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A69001" w14:textId="0E693D80" w:rsidR="00DD1C32" w:rsidRDefault="00DD1C32" w:rsidP="00DD1C32">
      <w:r>
        <w:t xml:space="preserve">Manuscript Title: </w:t>
      </w:r>
      <w:r w:rsidR="00D713C6" w:rsidRPr="00D713C6">
        <w:t>“I Know What I Need”: A Mixed-Methods Study of Mental Health-Seeking Behaviors in Formerly Incarcerated Black Men</w:t>
      </w:r>
    </w:p>
    <w:p w14:paraId="6E94CB49" w14:textId="1FEF52FA" w:rsidR="009B52B9" w:rsidRDefault="00DD1C32" w:rsidP="00DD1C32">
      <w:r>
        <w:t>Journal: Journal of Racial and Ethnic Health Disparities</w:t>
      </w:r>
    </w:p>
    <w:p w14:paraId="32C951CA" w14:textId="470C666E" w:rsidR="0070260A" w:rsidRDefault="0070260A" w:rsidP="00DD1C32">
      <w:r>
        <w:t>This document</w:t>
      </w:r>
      <w:r w:rsidR="004D5A78">
        <w:t xml:space="preserve">, Online Resource 2, provides detailed tables describing the quantitative findings of this study, including sociodemographic characteristics, </w:t>
      </w:r>
      <w:r w:rsidR="005C58AD">
        <w:t>criminal</w:t>
      </w:r>
      <w:r w:rsidR="004D5A78">
        <w:t xml:space="preserve"> legal involvement, mental health measures, </w:t>
      </w:r>
      <w:r w:rsidR="00526539">
        <w:t xml:space="preserve">and </w:t>
      </w:r>
      <w:r w:rsidR="005C58AD">
        <w:t xml:space="preserve">additional survey questions. </w:t>
      </w:r>
    </w:p>
    <w:p w14:paraId="361C02B5" w14:textId="2393BE73" w:rsidR="004B3FFA" w:rsidRPr="004B3FFA" w:rsidRDefault="004B3FFA" w:rsidP="006916ED">
      <w:pPr>
        <w:spacing w:line="259" w:lineRule="auto"/>
        <w:rPr>
          <w:rFonts w:eastAsia="Arial" w:cs="Times New Roman"/>
          <w:b/>
          <w:bCs/>
          <w:color w:val="000000"/>
          <w:kern w:val="0"/>
          <w14:ligatures w14:val="none"/>
        </w:rPr>
      </w:pPr>
      <w:r>
        <w:rPr>
          <w:rFonts w:eastAsia="Arial" w:cs="Times New Roman"/>
          <w:b/>
          <w:bCs/>
          <w:color w:val="000000"/>
          <w:kern w:val="0"/>
          <w14:ligatures w14:val="none"/>
        </w:rPr>
        <w:t xml:space="preserve">Supplemental </w:t>
      </w:r>
      <w:r w:rsidRPr="004B3FFA">
        <w:rPr>
          <w:rFonts w:eastAsia="Arial" w:cs="Times New Roman"/>
          <w:b/>
          <w:bCs/>
          <w:color w:val="000000"/>
          <w:kern w:val="0"/>
          <w14:ligatures w14:val="none"/>
        </w:rPr>
        <w:t>Table 1. Sociodemographic Characteristic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50"/>
        <w:gridCol w:w="4169"/>
        <w:gridCol w:w="303"/>
        <w:gridCol w:w="737"/>
        <w:gridCol w:w="1157"/>
      </w:tblGrid>
      <w:tr w:rsidR="004B3FFA" w:rsidRPr="004B3FFA" w14:paraId="45489484" w14:textId="77777777" w:rsidTr="007341A1">
        <w:trPr>
          <w:trHeight w:val="20"/>
        </w:trPr>
        <w:tc>
          <w:tcPr>
            <w:tcW w:w="450" w:type="dxa"/>
          </w:tcPr>
          <w:p w14:paraId="6BA0AFC5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4169" w:type="dxa"/>
          </w:tcPr>
          <w:p w14:paraId="0E84067D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303" w:type="dxa"/>
          </w:tcPr>
          <w:p w14:paraId="79F9AEDE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737" w:type="dxa"/>
          </w:tcPr>
          <w:p w14:paraId="7AB66318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n</w:t>
            </w:r>
          </w:p>
        </w:tc>
        <w:tc>
          <w:tcPr>
            <w:tcW w:w="1157" w:type="dxa"/>
          </w:tcPr>
          <w:p w14:paraId="42049803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(%)</w:t>
            </w:r>
          </w:p>
        </w:tc>
      </w:tr>
      <w:tr w:rsidR="004B3FFA" w:rsidRPr="004B3FFA" w14:paraId="5DF829E1" w14:textId="77777777" w:rsidTr="007341A1">
        <w:trPr>
          <w:trHeight w:val="20"/>
        </w:trPr>
        <w:tc>
          <w:tcPr>
            <w:tcW w:w="4619" w:type="dxa"/>
            <w:gridSpan w:val="2"/>
          </w:tcPr>
          <w:p w14:paraId="0C76553D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Age</w:t>
            </w:r>
          </w:p>
        </w:tc>
        <w:tc>
          <w:tcPr>
            <w:tcW w:w="303" w:type="dxa"/>
          </w:tcPr>
          <w:p w14:paraId="32B0AB00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737" w:type="dxa"/>
          </w:tcPr>
          <w:p w14:paraId="3E9CEE6D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1157" w:type="dxa"/>
          </w:tcPr>
          <w:p w14:paraId="257393C1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</w:tr>
      <w:tr w:rsidR="004B3FFA" w:rsidRPr="004B3FFA" w14:paraId="004D4FA3" w14:textId="77777777" w:rsidTr="007341A1">
        <w:trPr>
          <w:trHeight w:val="20"/>
        </w:trPr>
        <w:tc>
          <w:tcPr>
            <w:tcW w:w="450" w:type="dxa"/>
          </w:tcPr>
          <w:p w14:paraId="146B839E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4169" w:type="dxa"/>
          </w:tcPr>
          <w:p w14:paraId="7BA506EE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18-24</w:t>
            </w:r>
          </w:p>
        </w:tc>
        <w:tc>
          <w:tcPr>
            <w:tcW w:w="303" w:type="dxa"/>
          </w:tcPr>
          <w:p w14:paraId="0507E40E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737" w:type="dxa"/>
          </w:tcPr>
          <w:p w14:paraId="1AC4AFDA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1</w:t>
            </w:r>
          </w:p>
        </w:tc>
        <w:tc>
          <w:tcPr>
            <w:tcW w:w="1157" w:type="dxa"/>
          </w:tcPr>
          <w:p w14:paraId="069AEB9B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3.4</w:t>
            </w:r>
          </w:p>
        </w:tc>
      </w:tr>
      <w:tr w:rsidR="004B3FFA" w:rsidRPr="004B3FFA" w14:paraId="5083648C" w14:textId="77777777" w:rsidTr="007341A1">
        <w:trPr>
          <w:trHeight w:val="20"/>
        </w:trPr>
        <w:tc>
          <w:tcPr>
            <w:tcW w:w="450" w:type="dxa"/>
          </w:tcPr>
          <w:p w14:paraId="30F4C7C7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4169" w:type="dxa"/>
          </w:tcPr>
          <w:p w14:paraId="39A0F38A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25-39</w:t>
            </w:r>
          </w:p>
        </w:tc>
        <w:tc>
          <w:tcPr>
            <w:tcW w:w="303" w:type="dxa"/>
          </w:tcPr>
          <w:p w14:paraId="6EABB99D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737" w:type="dxa"/>
          </w:tcPr>
          <w:p w14:paraId="4CFCBCFC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13</w:t>
            </w:r>
          </w:p>
        </w:tc>
        <w:tc>
          <w:tcPr>
            <w:tcW w:w="1157" w:type="dxa"/>
          </w:tcPr>
          <w:p w14:paraId="16EB009E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44.8</w:t>
            </w:r>
          </w:p>
        </w:tc>
      </w:tr>
      <w:tr w:rsidR="004B3FFA" w:rsidRPr="004B3FFA" w14:paraId="2AB645B1" w14:textId="77777777" w:rsidTr="007341A1">
        <w:trPr>
          <w:trHeight w:val="20"/>
        </w:trPr>
        <w:tc>
          <w:tcPr>
            <w:tcW w:w="450" w:type="dxa"/>
          </w:tcPr>
          <w:p w14:paraId="5BB51CB5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4169" w:type="dxa"/>
          </w:tcPr>
          <w:p w14:paraId="4E1B4164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40-54</w:t>
            </w:r>
          </w:p>
        </w:tc>
        <w:tc>
          <w:tcPr>
            <w:tcW w:w="303" w:type="dxa"/>
          </w:tcPr>
          <w:p w14:paraId="06A879EA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737" w:type="dxa"/>
          </w:tcPr>
          <w:p w14:paraId="0859BEA8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7</w:t>
            </w:r>
          </w:p>
        </w:tc>
        <w:tc>
          <w:tcPr>
            <w:tcW w:w="1157" w:type="dxa"/>
          </w:tcPr>
          <w:p w14:paraId="75F3F2CB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24.1</w:t>
            </w:r>
          </w:p>
        </w:tc>
      </w:tr>
      <w:tr w:rsidR="004B3FFA" w:rsidRPr="004B3FFA" w14:paraId="04EB8147" w14:textId="77777777" w:rsidTr="007341A1">
        <w:trPr>
          <w:trHeight w:val="297"/>
        </w:trPr>
        <w:tc>
          <w:tcPr>
            <w:tcW w:w="450" w:type="dxa"/>
          </w:tcPr>
          <w:p w14:paraId="2D9C592A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4169" w:type="dxa"/>
          </w:tcPr>
          <w:p w14:paraId="62156D22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55+</w:t>
            </w:r>
          </w:p>
        </w:tc>
        <w:tc>
          <w:tcPr>
            <w:tcW w:w="303" w:type="dxa"/>
          </w:tcPr>
          <w:p w14:paraId="6B089920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737" w:type="dxa"/>
          </w:tcPr>
          <w:p w14:paraId="43E7506B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8</w:t>
            </w:r>
          </w:p>
        </w:tc>
        <w:tc>
          <w:tcPr>
            <w:tcW w:w="1157" w:type="dxa"/>
          </w:tcPr>
          <w:p w14:paraId="1C04F303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27.6</w:t>
            </w:r>
          </w:p>
        </w:tc>
      </w:tr>
      <w:tr w:rsidR="004B3FFA" w:rsidRPr="004B3FFA" w14:paraId="7A639CA2" w14:textId="77777777" w:rsidTr="007341A1">
        <w:trPr>
          <w:trHeight w:val="20"/>
        </w:trPr>
        <w:tc>
          <w:tcPr>
            <w:tcW w:w="4619" w:type="dxa"/>
            <w:gridSpan w:val="2"/>
          </w:tcPr>
          <w:p w14:paraId="59CB2355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Education</w:t>
            </w:r>
          </w:p>
        </w:tc>
        <w:tc>
          <w:tcPr>
            <w:tcW w:w="303" w:type="dxa"/>
          </w:tcPr>
          <w:p w14:paraId="611769F7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737" w:type="dxa"/>
          </w:tcPr>
          <w:p w14:paraId="5A490CC2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1157" w:type="dxa"/>
          </w:tcPr>
          <w:p w14:paraId="3F7B5B1F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</w:tr>
      <w:tr w:rsidR="004B3FFA" w:rsidRPr="004B3FFA" w14:paraId="543CA6C0" w14:textId="77777777" w:rsidTr="007341A1">
        <w:trPr>
          <w:trHeight w:val="20"/>
        </w:trPr>
        <w:tc>
          <w:tcPr>
            <w:tcW w:w="450" w:type="dxa"/>
          </w:tcPr>
          <w:p w14:paraId="5A7CF407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4169" w:type="dxa"/>
          </w:tcPr>
          <w:p w14:paraId="06AA9015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Less than HS diploma</w:t>
            </w:r>
          </w:p>
        </w:tc>
        <w:tc>
          <w:tcPr>
            <w:tcW w:w="303" w:type="dxa"/>
          </w:tcPr>
          <w:p w14:paraId="58661972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737" w:type="dxa"/>
          </w:tcPr>
          <w:p w14:paraId="5FEAFD82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6</w:t>
            </w:r>
          </w:p>
        </w:tc>
        <w:tc>
          <w:tcPr>
            <w:tcW w:w="1157" w:type="dxa"/>
          </w:tcPr>
          <w:p w14:paraId="550C4EEC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20.7</w:t>
            </w:r>
          </w:p>
        </w:tc>
      </w:tr>
      <w:tr w:rsidR="004B3FFA" w:rsidRPr="004B3FFA" w14:paraId="555F7F7F" w14:textId="77777777" w:rsidTr="007341A1">
        <w:trPr>
          <w:trHeight w:val="20"/>
        </w:trPr>
        <w:tc>
          <w:tcPr>
            <w:tcW w:w="450" w:type="dxa"/>
          </w:tcPr>
          <w:p w14:paraId="35D5E69F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4169" w:type="dxa"/>
          </w:tcPr>
          <w:p w14:paraId="69FD378D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HS diploma or GED</w:t>
            </w:r>
          </w:p>
        </w:tc>
        <w:tc>
          <w:tcPr>
            <w:tcW w:w="303" w:type="dxa"/>
          </w:tcPr>
          <w:p w14:paraId="32491B9A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737" w:type="dxa"/>
          </w:tcPr>
          <w:p w14:paraId="39B4B4B1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12</w:t>
            </w:r>
          </w:p>
        </w:tc>
        <w:tc>
          <w:tcPr>
            <w:tcW w:w="1157" w:type="dxa"/>
          </w:tcPr>
          <w:p w14:paraId="6484CAA8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41.4</w:t>
            </w:r>
          </w:p>
        </w:tc>
      </w:tr>
      <w:tr w:rsidR="004B3FFA" w:rsidRPr="004B3FFA" w14:paraId="463BF89A" w14:textId="77777777" w:rsidTr="007341A1">
        <w:trPr>
          <w:trHeight w:val="20"/>
        </w:trPr>
        <w:tc>
          <w:tcPr>
            <w:tcW w:w="450" w:type="dxa"/>
          </w:tcPr>
          <w:p w14:paraId="4BAB1DA0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4169" w:type="dxa"/>
          </w:tcPr>
          <w:p w14:paraId="7E9C71F1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Some College or College Degree</w:t>
            </w:r>
          </w:p>
        </w:tc>
        <w:tc>
          <w:tcPr>
            <w:tcW w:w="303" w:type="dxa"/>
          </w:tcPr>
          <w:p w14:paraId="52CC1D31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737" w:type="dxa"/>
          </w:tcPr>
          <w:p w14:paraId="7B88B757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9</w:t>
            </w:r>
          </w:p>
        </w:tc>
        <w:tc>
          <w:tcPr>
            <w:tcW w:w="1157" w:type="dxa"/>
          </w:tcPr>
          <w:p w14:paraId="46EE7CF1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31.0</w:t>
            </w:r>
          </w:p>
        </w:tc>
      </w:tr>
      <w:tr w:rsidR="004B3FFA" w:rsidRPr="004B3FFA" w14:paraId="01B886C6" w14:textId="77777777" w:rsidTr="007341A1">
        <w:trPr>
          <w:trHeight w:val="20"/>
        </w:trPr>
        <w:tc>
          <w:tcPr>
            <w:tcW w:w="450" w:type="dxa"/>
          </w:tcPr>
          <w:p w14:paraId="05BCF7A0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4169" w:type="dxa"/>
          </w:tcPr>
          <w:p w14:paraId="3D747A22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Vocational Degree or certificate</w:t>
            </w:r>
          </w:p>
        </w:tc>
        <w:tc>
          <w:tcPr>
            <w:tcW w:w="303" w:type="dxa"/>
          </w:tcPr>
          <w:p w14:paraId="387E4F5B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737" w:type="dxa"/>
          </w:tcPr>
          <w:p w14:paraId="60B72A34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2</w:t>
            </w:r>
          </w:p>
        </w:tc>
        <w:tc>
          <w:tcPr>
            <w:tcW w:w="1157" w:type="dxa"/>
          </w:tcPr>
          <w:p w14:paraId="6DDAE60E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6.9</w:t>
            </w:r>
          </w:p>
        </w:tc>
      </w:tr>
      <w:tr w:rsidR="004B3FFA" w:rsidRPr="004B3FFA" w14:paraId="162992EC" w14:textId="77777777" w:rsidTr="007341A1">
        <w:trPr>
          <w:trHeight w:val="20"/>
        </w:trPr>
        <w:tc>
          <w:tcPr>
            <w:tcW w:w="4619" w:type="dxa"/>
            <w:gridSpan w:val="2"/>
          </w:tcPr>
          <w:p w14:paraId="1F170BC2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 xml:space="preserve">Employment </w:t>
            </w:r>
          </w:p>
        </w:tc>
        <w:tc>
          <w:tcPr>
            <w:tcW w:w="303" w:type="dxa"/>
          </w:tcPr>
          <w:p w14:paraId="522AE34D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737" w:type="dxa"/>
          </w:tcPr>
          <w:p w14:paraId="525ED8F0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1157" w:type="dxa"/>
          </w:tcPr>
          <w:p w14:paraId="1BB55278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</w:tr>
      <w:tr w:rsidR="004B3FFA" w:rsidRPr="004B3FFA" w14:paraId="258F704B" w14:textId="77777777" w:rsidTr="007341A1">
        <w:trPr>
          <w:trHeight w:val="20"/>
        </w:trPr>
        <w:tc>
          <w:tcPr>
            <w:tcW w:w="450" w:type="dxa"/>
          </w:tcPr>
          <w:p w14:paraId="53F62C98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4169" w:type="dxa"/>
          </w:tcPr>
          <w:p w14:paraId="26199A4A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Unemployed and looking for work</w:t>
            </w:r>
          </w:p>
        </w:tc>
        <w:tc>
          <w:tcPr>
            <w:tcW w:w="303" w:type="dxa"/>
          </w:tcPr>
          <w:p w14:paraId="3F40BEE8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737" w:type="dxa"/>
          </w:tcPr>
          <w:p w14:paraId="31E8A2B3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8</w:t>
            </w:r>
          </w:p>
        </w:tc>
        <w:tc>
          <w:tcPr>
            <w:tcW w:w="1157" w:type="dxa"/>
          </w:tcPr>
          <w:p w14:paraId="44B66D64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27.6</w:t>
            </w:r>
          </w:p>
        </w:tc>
      </w:tr>
      <w:tr w:rsidR="004B3FFA" w:rsidRPr="004B3FFA" w14:paraId="0AFF5F87" w14:textId="77777777" w:rsidTr="007341A1">
        <w:trPr>
          <w:trHeight w:val="20"/>
        </w:trPr>
        <w:tc>
          <w:tcPr>
            <w:tcW w:w="450" w:type="dxa"/>
          </w:tcPr>
          <w:p w14:paraId="0AD3B45B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4169" w:type="dxa"/>
          </w:tcPr>
          <w:p w14:paraId="76BAC8FE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Unable to work/Disability</w:t>
            </w:r>
          </w:p>
        </w:tc>
        <w:tc>
          <w:tcPr>
            <w:tcW w:w="303" w:type="dxa"/>
          </w:tcPr>
          <w:p w14:paraId="76BDB27A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737" w:type="dxa"/>
          </w:tcPr>
          <w:p w14:paraId="6674FC69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6</w:t>
            </w:r>
          </w:p>
        </w:tc>
        <w:tc>
          <w:tcPr>
            <w:tcW w:w="1157" w:type="dxa"/>
          </w:tcPr>
          <w:p w14:paraId="31043F5B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20.7</w:t>
            </w:r>
          </w:p>
        </w:tc>
      </w:tr>
      <w:tr w:rsidR="004B3FFA" w:rsidRPr="004B3FFA" w14:paraId="2E35815F" w14:textId="77777777" w:rsidTr="007341A1">
        <w:trPr>
          <w:trHeight w:val="20"/>
        </w:trPr>
        <w:tc>
          <w:tcPr>
            <w:tcW w:w="450" w:type="dxa"/>
          </w:tcPr>
          <w:p w14:paraId="02006CE1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4169" w:type="dxa"/>
          </w:tcPr>
          <w:p w14:paraId="655D9501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Employed part-time</w:t>
            </w:r>
          </w:p>
        </w:tc>
        <w:tc>
          <w:tcPr>
            <w:tcW w:w="303" w:type="dxa"/>
          </w:tcPr>
          <w:p w14:paraId="522A3A14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737" w:type="dxa"/>
          </w:tcPr>
          <w:p w14:paraId="390305A1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6</w:t>
            </w:r>
          </w:p>
        </w:tc>
        <w:tc>
          <w:tcPr>
            <w:tcW w:w="1157" w:type="dxa"/>
          </w:tcPr>
          <w:p w14:paraId="43FBCEB3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20.7</w:t>
            </w:r>
          </w:p>
        </w:tc>
      </w:tr>
      <w:tr w:rsidR="004B3FFA" w:rsidRPr="004B3FFA" w14:paraId="71182CFC" w14:textId="77777777" w:rsidTr="007341A1">
        <w:trPr>
          <w:trHeight w:val="20"/>
        </w:trPr>
        <w:tc>
          <w:tcPr>
            <w:tcW w:w="450" w:type="dxa"/>
          </w:tcPr>
          <w:p w14:paraId="55B0D2E8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4169" w:type="dxa"/>
          </w:tcPr>
          <w:p w14:paraId="7B97ED5D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Self-employed</w:t>
            </w:r>
          </w:p>
        </w:tc>
        <w:tc>
          <w:tcPr>
            <w:tcW w:w="303" w:type="dxa"/>
          </w:tcPr>
          <w:p w14:paraId="0E79F5E2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737" w:type="dxa"/>
          </w:tcPr>
          <w:p w14:paraId="77DAA48F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5</w:t>
            </w:r>
          </w:p>
        </w:tc>
        <w:tc>
          <w:tcPr>
            <w:tcW w:w="1157" w:type="dxa"/>
          </w:tcPr>
          <w:p w14:paraId="19E7EA67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17.2</w:t>
            </w:r>
          </w:p>
        </w:tc>
      </w:tr>
      <w:tr w:rsidR="004B3FFA" w:rsidRPr="004B3FFA" w14:paraId="52B425AE" w14:textId="77777777" w:rsidTr="007341A1">
        <w:trPr>
          <w:trHeight w:val="20"/>
        </w:trPr>
        <w:tc>
          <w:tcPr>
            <w:tcW w:w="450" w:type="dxa"/>
          </w:tcPr>
          <w:p w14:paraId="4782A8E5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4169" w:type="dxa"/>
          </w:tcPr>
          <w:p w14:paraId="7A964203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Employed full-time</w:t>
            </w:r>
          </w:p>
        </w:tc>
        <w:tc>
          <w:tcPr>
            <w:tcW w:w="303" w:type="dxa"/>
          </w:tcPr>
          <w:p w14:paraId="716F71B6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737" w:type="dxa"/>
          </w:tcPr>
          <w:p w14:paraId="5B6A4070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3</w:t>
            </w:r>
          </w:p>
        </w:tc>
        <w:tc>
          <w:tcPr>
            <w:tcW w:w="1157" w:type="dxa"/>
          </w:tcPr>
          <w:p w14:paraId="1636E321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10.3</w:t>
            </w:r>
          </w:p>
        </w:tc>
      </w:tr>
      <w:tr w:rsidR="004B3FFA" w:rsidRPr="004B3FFA" w14:paraId="5755D2DD" w14:textId="77777777" w:rsidTr="007341A1">
        <w:trPr>
          <w:trHeight w:val="20"/>
        </w:trPr>
        <w:tc>
          <w:tcPr>
            <w:tcW w:w="450" w:type="dxa"/>
          </w:tcPr>
          <w:p w14:paraId="641662FE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4169" w:type="dxa"/>
          </w:tcPr>
          <w:p w14:paraId="49E0A1DC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Retired</w:t>
            </w:r>
          </w:p>
        </w:tc>
        <w:tc>
          <w:tcPr>
            <w:tcW w:w="303" w:type="dxa"/>
          </w:tcPr>
          <w:p w14:paraId="49AE4ADD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737" w:type="dxa"/>
          </w:tcPr>
          <w:p w14:paraId="3E7AE73D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1</w:t>
            </w:r>
          </w:p>
        </w:tc>
        <w:tc>
          <w:tcPr>
            <w:tcW w:w="1157" w:type="dxa"/>
          </w:tcPr>
          <w:p w14:paraId="0C05D8AB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3.4</w:t>
            </w:r>
          </w:p>
        </w:tc>
      </w:tr>
      <w:tr w:rsidR="004B3FFA" w:rsidRPr="004B3FFA" w14:paraId="6C567C65" w14:textId="77777777" w:rsidTr="007341A1">
        <w:trPr>
          <w:trHeight w:val="20"/>
        </w:trPr>
        <w:tc>
          <w:tcPr>
            <w:tcW w:w="6816" w:type="dxa"/>
            <w:gridSpan w:val="5"/>
          </w:tcPr>
          <w:p w14:paraId="128751B6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Health Insurance</w:t>
            </w:r>
          </w:p>
        </w:tc>
      </w:tr>
      <w:tr w:rsidR="004B3FFA" w:rsidRPr="004B3FFA" w14:paraId="4FCDD168" w14:textId="77777777" w:rsidTr="007341A1">
        <w:trPr>
          <w:trHeight w:val="20"/>
        </w:trPr>
        <w:tc>
          <w:tcPr>
            <w:tcW w:w="450" w:type="dxa"/>
          </w:tcPr>
          <w:p w14:paraId="4CEF2142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4169" w:type="dxa"/>
          </w:tcPr>
          <w:p w14:paraId="0CDBB07B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Medicaid</w:t>
            </w:r>
          </w:p>
        </w:tc>
        <w:tc>
          <w:tcPr>
            <w:tcW w:w="303" w:type="dxa"/>
          </w:tcPr>
          <w:p w14:paraId="630E0771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737" w:type="dxa"/>
          </w:tcPr>
          <w:p w14:paraId="2C407310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28</w:t>
            </w:r>
          </w:p>
        </w:tc>
        <w:tc>
          <w:tcPr>
            <w:tcW w:w="1157" w:type="dxa"/>
          </w:tcPr>
          <w:p w14:paraId="3F8AEDB3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96.6</w:t>
            </w:r>
          </w:p>
        </w:tc>
      </w:tr>
      <w:tr w:rsidR="004B3FFA" w:rsidRPr="004B3FFA" w14:paraId="668152B6" w14:textId="77777777" w:rsidTr="007341A1">
        <w:trPr>
          <w:trHeight w:val="20"/>
        </w:trPr>
        <w:tc>
          <w:tcPr>
            <w:tcW w:w="450" w:type="dxa"/>
          </w:tcPr>
          <w:p w14:paraId="25E75368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4169" w:type="dxa"/>
          </w:tcPr>
          <w:p w14:paraId="36778157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Medicare</w:t>
            </w:r>
          </w:p>
        </w:tc>
        <w:tc>
          <w:tcPr>
            <w:tcW w:w="303" w:type="dxa"/>
          </w:tcPr>
          <w:p w14:paraId="21A9C82A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737" w:type="dxa"/>
          </w:tcPr>
          <w:p w14:paraId="0970B9C5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3</w:t>
            </w:r>
          </w:p>
        </w:tc>
        <w:tc>
          <w:tcPr>
            <w:tcW w:w="1157" w:type="dxa"/>
          </w:tcPr>
          <w:p w14:paraId="44936B1F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10.3</w:t>
            </w:r>
          </w:p>
        </w:tc>
      </w:tr>
      <w:tr w:rsidR="004B3FFA" w:rsidRPr="004B3FFA" w14:paraId="521A414E" w14:textId="77777777" w:rsidTr="007341A1">
        <w:trPr>
          <w:trHeight w:val="20"/>
        </w:trPr>
        <w:tc>
          <w:tcPr>
            <w:tcW w:w="450" w:type="dxa"/>
          </w:tcPr>
          <w:p w14:paraId="0A4EF0C7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4169" w:type="dxa"/>
          </w:tcPr>
          <w:p w14:paraId="1177C1E9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VA-Tricare</w:t>
            </w:r>
          </w:p>
        </w:tc>
        <w:tc>
          <w:tcPr>
            <w:tcW w:w="303" w:type="dxa"/>
          </w:tcPr>
          <w:p w14:paraId="3A56C34A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737" w:type="dxa"/>
          </w:tcPr>
          <w:p w14:paraId="2D8EB7D7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1</w:t>
            </w:r>
          </w:p>
        </w:tc>
        <w:tc>
          <w:tcPr>
            <w:tcW w:w="1157" w:type="dxa"/>
          </w:tcPr>
          <w:p w14:paraId="572F714B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3.4</w:t>
            </w:r>
          </w:p>
        </w:tc>
      </w:tr>
      <w:tr w:rsidR="004B3FFA" w:rsidRPr="004B3FFA" w14:paraId="1349FE6B" w14:textId="77777777" w:rsidTr="007341A1">
        <w:trPr>
          <w:trHeight w:val="20"/>
        </w:trPr>
        <w:tc>
          <w:tcPr>
            <w:tcW w:w="450" w:type="dxa"/>
          </w:tcPr>
          <w:p w14:paraId="54483F3A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4169" w:type="dxa"/>
          </w:tcPr>
          <w:p w14:paraId="72AE7181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No health insurance</w:t>
            </w:r>
          </w:p>
        </w:tc>
        <w:tc>
          <w:tcPr>
            <w:tcW w:w="303" w:type="dxa"/>
          </w:tcPr>
          <w:p w14:paraId="29454F1C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737" w:type="dxa"/>
          </w:tcPr>
          <w:p w14:paraId="62F8B8B7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0</w:t>
            </w:r>
          </w:p>
        </w:tc>
        <w:tc>
          <w:tcPr>
            <w:tcW w:w="1157" w:type="dxa"/>
          </w:tcPr>
          <w:p w14:paraId="7AD3329F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0</w:t>
            </w:r>
          </w:p>
        </w:tc>
      </w:tr>
      <w:tr w:rsidR="004B3FFA" w:rsidRPr="004B3FFA" w14:paraId="1D48BF6E" w14:textId="77777777" w:rsidTr="007341A1">
        <w:trPr>
          <w:trHeight w:val="20"/>
        </w:trPr>
        <w:tc>
          <w:tcPr>
            <w:tcW w:w="4619" w:type="dxa"/>
            <w:gridSpan w:val="2"/>
          </w:tcPr>
          <w:p w14:paraId="18B1FDB4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Primary Care Provider</w:t>
            </w:r>
          </w:p>
        </w:tc>
        <w:tc>
          <w:tcPr>
            <w:tcW w:w="303" w:type="dxa"/>
          </w:tcPr>
          <w:p w14:paraId="7F5EAA05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737" w:type="dxa"/>
          </w:tcPr>
          <w:p w14:paraId="6DAD7487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1157" w:type="dxa"/>
          </w:tcPr>
          <w:p w14:paraId="325C62D8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</w:tr>
      <w:tr w:rsidR="004B3FFA" w:rsidRPr="004B3FFA" w14:paraId="416D9B0A" w14:textId="77777777" w:rsidTr="007341A1">
        <w:trPr>
          <w:trHeight w:val="20"/>
        </w:trPr>
        <w:tc>
          <w:tcPr>
            <w:tcW w:w="450" w:type="dxa"/>
          </w:tcPr>
          <w:p w14:paraId="0AE492F7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4169" w:type="dxa"/>
          </w:tcPr>
          <w:p w14:paraId="7DE6C373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Yes</w:t>
            </w:r>
          </w:p>
        </w:tc>
        <w:tc>
          <w:tcPr>
            <w:tcW w:w="303" w:type="dxa"/>
          </w:tcPr>
          <w:p w14:paraId="18E51C0C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737" w:type="dxa"/>
          </w:tcPr>
          <w:p w14:paraId="2871C935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25</w:t>
            </w:r>
          </w:p>
        </w:tc>
        <w:tc>
          <w:tcPr>
            <w:tcW w:w="1157" w:type="dxa"/>
          </w:tcPr>
          <w:p w14:paraId="3040CFB8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86.2</w:t>
            </w:r>
          </w:p>
        </w:tc>
      </w:tr>
      <w:tr w:rsidR="004B3FFA" w:rsidRPr="004B3FFA" w14:paraId="18B71A8B" w14:textId="77777777" w:rsidTr="007341A1">
        <w:trPr>
          <w:trHeight w:val="20"/>
        </w:trPr>
        <w:tc>
          <w:tcPr>
            <w:tcW w:w="450" w:type="dxa"/>
          </w:tcPr>
          <w:p w14:paraId="24E19644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4169" w:type="dxa"/>
          </w:tcPr>
          <w:p w14:paraId="7D4E7B0D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No/Unsure</w:t>
            </w:r>
          </w:p>
        </w:tc>
        <w:tc>
          <w:tcPr>
            <w:tcW w:w="303" w:type="dxa"/>
          </w:tcPr>
          <w:p w14:paraId="46D3A572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737" w:type="dxa"/>
          </w:tcPr>
          <w:p w14:paraId="407EECD7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4</w:t>
            </w:r>
          </w:p>
        </w:tc>
        <w:tc>
          <w:tcPr>
            <w:tcW w:w="1157" w:type="dxa"/>
          </w:tcPr>
          <w:p w14:paraId="6050D98F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13.8</w:t>
            </w:r>
          </w:p>
        </w:tc>
      </w:tr>
      <w:tr w:rsidR="004B3FFA" w:rsidRPr="004B3FFA" w14:paraId="6E50E0C1" w14:textId="77777777" w:rsidTr="007341A1">
        <w:trPr>
          <w:trHeight w:val="20"/>
        </w:trPr>
        <w:tc>
          <w:tcPr>
            <w:tcW w:w="6816" w:type="dxa"/>
            <w:gridSpan w:val="5"/>
          </w:tcPr>
          <w:p w14:paraId="438206EF" w14:textId="77777777" w:rsidR="004B3FFA" w:rsidRPr="004B3FFA" w:rsidRDefault="004B3FFA" w:rsidP="006916ED">
            <w:pPr>
              <w:spacing w:line="259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Notes: Health Insurance is greater than 100% due to some participants having two types of health insurance.</w:t>
            </w:r>
          </w:p>
        </w:tc>
      </w:tr>
    </w:tbl>
    <w:p w14:paraId="2FCB3577" w14:textId="77777777" w:rsidR="004B3FFA" w:rsidRPr="004B3FFA" w:rsidRDefault="004B3FFA" w:rsidP="004B3FFA">
      <w:pPr>
        <w:spacing w:after="0" w:line="480" w:lineRule="auto"/>
        <w:rPr>
          <w:rFonts w:eastAsia="Arial" w:cs="Times New Roman"/>
          <w:color w:val="000000"/>
          <w:kern w:val="0"/>
          <w14:ligatures w14:val="none"/>
        </w:rPr>
      </w:pPr>
    </w:p>
    <w:p w14:paraId="2ED2A0F4" w14:textId="77777777" w:rsidR="006916ED" w:rsidRDefault="006916ED">
      <w:pPr>
        <w:spacing w:line="259" w:lineRule="auto"/>
        <w:rPr>
          <w:rFonts w:eastAsia="Arial" w:cs="Times New Roman"/>
          <w:b/>
          <w:bCs/>
          <w:color w:val="000000"/>
          <w:kern w:val="0"/>
          <w14:ligatures w14:val="none"/>
        </w:rPr>
      </w:pPr>
      <w:r>
        <w:rPr>
          <w:rFonts w:eastAsia="Arial" w:cs="Times New Roman"/>
          <w:b/>
          <w:bCs/>
          <w:color w:val="000000"/>
          <w:kern w:val="0"/>
          <w14:ligatures w14:val="none"/>
        </w:rPr>
        <w:br w:type="page"/>
      </w:r>
    </w:p>
    <w:p w14:paraId="21CED8B2" w14:textId="75FE10AD" w:rsidR="004B3FFA" w:rsidRPr="004B3FFA" w:rsidRDefault="004B3FFA" w:rsidP="004B3FFA">
      <w:pPr>
        <w:spacing w:after="0" w:line="480" w:lineRule="auto"/>
        <w:rPr>
          <w:rFonts w:eastAsia="Arial" w:cs="Times New Roman"/>
          <w:b/>
          <w:bCs/>
          <w:color w:val="000000"/>
          <w:kern w:val="0"/>
          <w14:ligatures w14:val="none"/>
        </w:rPr>
      </w:pPr>
      <w:r>
        <w:rPr>
          <w:rFonts w:eastAsia="Arial" w:cs="Times New Roman"/>
          <w:b/>
          <w:bCs/>
          <w:color w:val="000000"/>
          <w:kern w:val="0"/>
          <w14:ligatures w14:val="none"/>
        </w:rPr>
        <w:lastRenderedPageBreak/>
        <w:t xml:space="preserve">Supplemental </w:t>
      </w:r>
      <w:r w:rsidRPr="004B3FFA">
        <w:rPr>
          <w:rFonts w:eastAsia="Arial" w:cs="Times New Roman"/>
          <w:b/>
          <w:bCs/>
          <w:color w:val="000000"/>
          <w:kern w:val="0"/>
          <w14:ligatures w14:val="none"/>
        </w:rPr>
        <w:t>Table 2. Criminal Legal System Involvement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61"/>
        <w:gridCol w:w="4266"/>
        <w:gridCol w:w="310"/>
        <w:gridCol w:w="754"/>
        <w:gridCol w:w="1185"/>
      </w:tblGrid>
      <w:tr w:rsidR="004B3FFA" w:rsidRPr="004B3FFA" w14:paraId="2C26E9D0" w14:textId="77777777" w:rsidTr="007341A1">
        <w:trPr>
          <w:trHeight w:val="308"/>
        </w:trPr>
        <w:tc>
          <w:tcPr>
            <w:tcW w:w="461" w:type="dxa"/>
          </w:tcPr>
          <w:p w14:paraId="175BDC90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4266" w:type="dxa"/>
          </w:tcPr>
          <w:p w14:paraId="3A29471F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310" w:type="dxa"/>
          </w:tcPr>
          <w:p w14:paraId="5C9A3CB0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754" w:type="dxa"/>
          </w:tcPr>
          <w:p w14:paraId="24171045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n</w:t>
            </w:r>
          </w:p>
        </w:tc>
        <w:tc>
          <w:tcPr>
            <w:tcW w:w="1185" w:type="dxa"/>
          </w:tcPr>
          <w:p w14:paraId="23D7E2DC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(%)</w:t>
            </w:r>
          </w:p>
        </w:tc>
      </w:tr>
      <w:tr w:rsidR="004B3FFA" w:rsidRPr="004B3FFA" w14:paraId="27F50ADB" w14:textId="77777777" w:rsidTr="007341A1">
        <w:trPr>
          <w:trHeight w:val="318"/>
        </w:trPr>
        <w:tc>
          <w:tcPr>
            <w:tcW w:w="4727" w:type="dxa"/>
            <w:gridSpan w:val="2"/>
          </w:tcPr>
          <w:p w14:paraId="6BE4ACDF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Age of first incarceration</w:t>
            </w:r>
          </w:p>
        </w:tc>
        <w:tc>
          <w:tcPr>
            <w:tcW w:w="310" w:type="dxa"/>
          </w:tcPr>
          <w:p w14:paraId="3EC8DED3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754" w:type="dxa"/>
          </w:tcPr>
          <w:p w14:paraId="3B190936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1185" w:type="dxa"/>
          </w:tcPr>
          <w:p w14:paraId="4A833E2C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</w:tr>
      <w:tr w:rsidR="004B3FFA" w:rsidRPr="004B3FFA" w14:paraId="10E5ED0D" w14:textId="77777777" w:rsidTr="007341A1">
        <w:trPr>
          <w:trHeight w:val="318"/>
        </w:trPr>
        <w:tc>
          <w:tcPr>
            <w:tcW w:w="461" w:type="dxa"/>
          </w:tcPr>
          <w:p w14:paraId="7EAE4A79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4266" w:type="dxa"/>
          </w:tcPr>
          <w:p w14:paraId="7F6BF8C4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≤ 17</w:t>
            </w:r>
          </w:p>
        </w:tc>
        <w:tc>
          <w:tcPr>
            <w:tcW w:w="310" w:type="dxa"/>
          </w:tcPr>
          <w:p w14:paraId="6C337E4C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754" w:type="dxa"/>
          </w:tcPr>
          <w:p w14:paraId="0E8116A2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14</w:t>
            </w:r>
          </w:p>
        </w:tc>
        <w:tc>
          <w:tcPr>
            <w:tcW w:w="1185" w:type="dxa"/>
          </w:tcPr>
          <w:p w14:paraId="094E036C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48.3</w:t>
            </w:r>
          </w:p>
        </w:tc>
      </w:tr>
      <w:tr w:rsidR="004B3FFA" w:rsidRPr="004B3FFA" w14:paraId="1E4DE64F" w14:textId="77777777" w:rsidTr="007341A1">
        <w:trPr>
          <w:trHeight w:val="318"/>
        </w:trPr>
        <w:tc>
          <w:tcPr>
            <w:tcW w:w="461" w:type="dxa"/>
          </w:tcPr>
          <w:p w14:paraId="5FC3C2A5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4266" w:type="dxa"/>
          </w:tcPr>
          <w:p w14:paraId="740F133F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18-24</w:t>
            </w:r>
          </w:p>
        </w:tc>
        <w:tc>
          <w:tcPr>
            <w:tcW w:w="310" w:type="dxa"/>
          </w:tcPr>
          <w:p w14:paraId="016259E4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754" w:type="dxa"/>
          </w:tcPr>
          <w:p w14:paraId="351F3900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12</w:t>
            </w:r>
          </w:p>
        </w:tc>
        <w:tc>
          <w:tcPr>
            <w:tcW w:w="1185" w:type="dxa"/>
          </w:tcPr>
          <w:p w14:paraId="09DA7F2F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41.3</w:t>
            </w:r>
          </w:p>
        </w:tc>
      </w:tr>
      <w:tr w:rsidR="004B3FFA" w:rsidRPr="004B3FFA" w14:paraId="7A98B8C1" w14:textId="77777777" w:rsidTr="007341A1">
        <w:trPr>
          <w:trHeight w:val="308"/>
        </w:trPr>
        <w:tc>
          <w:tcPr>
            <w:tcW w:w="461" w:type="dxa"/>
          </w:tcPr>
          <w:p w14:paraId="2D8937AF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4266" w:type="dxa"/>
          </w:tcPr>
          <w:p w14:paraId="042A01A4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25+</w:t>
            </w:r>
          </w:p>
        </w:tc>
        <w:tc>
          <w:tcPr>
            <w:tcW w:w="310" w:type="dxa"/>
          </w:tcPr>
          <w:p w14:paraId="5A8DB03A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754" w:type="dxa"/>
          </w:tcPr>
          <w:p w14:paraId="08AE99BF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3</w:t>
            </w:r>
          </w:p>
        </w:tc>
        <w:tc>
          <w:tcPr>
            <w:tcW w:w="1185" w:type="dxa"/>
          </w:tcPr>
          <w:p w14:paraId="2D4CE923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10.3</w:t>
            </w:r>
          </w:p>
        </w:tc>
      </w:tr>
      <w:tr w:rsidR="004B3FFA" w:rsidRPr="004B3FFA" w14:paraId="59895F99" w14:textId="77777777" w:rsidTr="007341A1">
        <w:trPr>
          <w:trHeight w:val="318"/>
        </w:trPr>
        <w:tc>
          <w:tcPr>
            <w:tcW w:w="4727" w:type="dxa"/>
            <w:gridSpan w:val="2"/>
          </w:tcPr>
          <w:p w14:paraId="4FF4CA89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Total number of times incarcerated</w:t>
            </w:r>
          </w:p>
        </w:tc>
        <w:tc>
          <w:tcPr>
            <w:tcW w:w="310" w:type="dxa"/>
          </w:tcPr>
          <w:p w14:paraId="7D0ABE83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754" w:type="dxa"/>
          </w:tcPr>
          <w:p w14:paraId="203B9224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1185" w:type="dxa"/>
          </w:tcPr>
          <w:p w14:paraId="28622DF2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</w:tr>
      <w:tr w:rsidR="004B3FFA" w:rsidRPr="004B3FFA" w14:paraId="08FB411C" w14:textId="77777777" w:rsidTr="007341A1">
        <w:trPr>
          <w:trHeight w:val="318"/>
        </w:trPr>
        <w:tc>
          <w:tcPr>
            <w:tcW w:w="461" w:type="dxa"/>
          </w:tcPr>
          <w:p w14:paraId="062563C0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4266" w:type="dxa"/>
          </w:tcPr>
          <w:p w14:paraId="63707731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Once</w:t>
            </w:r>
          </w:p>
        </w:tc>
        <w:tc>
          <w:tcPr>
            <w:tcW w:w="310" w:type="dxa"/>
          </w:tcPr>
          <w:p w14:paraId="6C9986B6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754" w:type="dxa"/>
          </w:tcPr>
          <w:p w14:paraId="58D1F43E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7</w:t>
            </w:r>
          </w:p>
        </w:tc>
        <w:tc>
          <w:tcPr>
            <w:tcW w:w="1185" w:type="dxa"/>
          </w:tcPr>
          <w:p w14:paraId="0993DFBE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24.1</w:t>
            </w:r>
          </w:p>
        </w:tc>
      </w:tr>
      <w:tr w:rsidR="004B3FFA" w:rsidRPr="004B3FFA" w14:paraId="4EA6F736" w14:textId="77777777" w:rsidTr="007341A1">
        <w:trPr>
          <w:trHeight w:val="318"/>
        </w:trPr>
        <w:tc>
          <w:tcPr>
            <w:tcW w:w="461" w:type="dxa"/>
          </w:tcPr>
          <w:p w14:paraId="29FD94C8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4266" w:type="dxa"/>
          </w:tcPr>
          <w:p w14:paraId="00418CAF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2-5 times</w:t>
            </w:r>
          </w:p>
        </w:tc>
        <w:tc>
          <w:tcPr>
            <w:tcW w:w="310" w:type="dxa"/>
          </w:tcPr>
          <w:p w14:paraId="6DBEC8BF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754" w:type="dxa"/>
          </w:tcPr>
          <w:p w14:paraId="4B2849EA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10</w:t>
            </w:r>
          </w:p>
        </w:tc>
        <w:tc>
          <w:tcPr>
            <w:tcW w:w="1185" w:type="dxa"/>
          </w:tcPr>
          <w:p w14:paraId="63A867E7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34.5</w:t>
            </w:r>
          </w:p>
        </w:tc>
      </w:tr>
      <w:tr w:rsidR="004B3FFA" w:rsidRPr="004B3FFA" w14:paraId="20E057D7" w14:textId="77777777" w:rsidTr="007341A1">
        <w:trPr>
          <w:trHeight w:val="308"/>
        </w:trPr>
        <w:tc>
          <w:tcPr>
            <w:tcW w:w="461" w:type="dxa"/>
          </w:tcPr>
          <w:p w14:paraId="7666BAD7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4266" w:type="dxa"/>
          </w:tcPr>
          <w:p w14:paraId="5E1ABD58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5 or more times</w:t>
            </w:r>
          </w:p>
        </w:tc>
        <w:tc>
          <w:tcPr>
            <w:tcW w:w="310" w:type="dxa"/>
          </w:tcPr>
          <w:p w14:paraId="42DEC0E5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754" w:type="dxa"/>
          </w:tcPr>
          <w:p w14:paraId="769AE88E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12</w:t>
            </w:r>
          </w:p>
        </w:tc>
        <w:tc>
          <w:tcPr>
            <w:tcW w:w="1185" w:type="dxa"/>
          </w:tcPr>
          <w:p w14:paraId="2FD887D9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41.3</w:t>
            </w:r>
          </w:p>
        </w:tc>
      </w:tr>
      <w:tr w:rsidR="004B3FFA" w:rsidRPr="004B3FFA" w14:paraId="4A8DFC82" w14:textId="77777777" w:rsidTr="007341A1">
        <w:trPr>
          <w:trHeight w:val="215"/>
        </w:trPr>
        <w:tc>
          <w:tcPr>
            <w:tcW w:w="4727" w:type="dxa"/>
            <w:gridSpan w:val="2"/>
          </w:tcPr>
          <w:p w14:paraId="59969BEF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Total amount of time spent incarcerated</w:t>
            </w:r>
          </w:p>
        </w:tc>
        <w:tc>
          <w:tcPr>
            <w:tcW w:w="310" w:type="dxa"/>
          </w:tcPr>
          <w:p w14:paraId="01E90EF2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754" w:type="dxa"/>
          </w:tcPr>
          <w:p w14:paraId="64EF1BB3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1185" w:type="dxa"/>
          </w:tcPr>
          <w:p w14:paraId="44068E4D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</w:tr>
      <w:tr w:rsidR="004B3FFA" w:rsidRPr="004B3FFA" w14:paraId="26A4731F" w14:textId="77777777" w:rsidTr="007341A1">
        <w:trPr>
          <w:trHeight w:val="318"/>
        </w:trPr>
        <w:tc>
          <w:tcPr>
            <w:tcW w:w="461" w:type="dxa"/>
          </w:tcPr>
          <w:p w14:paraId="441CED94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4266" w:type="dxa"/>
          </w:tcPr>
          <w:p w14:paraId="24D32541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Less than 1 year</w:t>
            </w:r>
          </w:p>
        </w:tc>
        <w:tc>
          <w:tcPr>
            <w:tcW w:w="310" w:type="dxa"/>
          </w:tcPr>
          <w:p w14:paraId="5348E3F6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754" w:type="dxa"/>
          </w:tcPr>
          <w:p w14:paraId="2E5E3ACC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5</w:t>
            </w:r>
          </w:p>
        </w:tc>
        <w:tc>
          <w:tcPr>
            <w:tcW w:w="1185" w:type="dxa"/>
          </w:tcPr>
          <w:p w14:paraId="70026332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17.2</w:t>
            </w:r>
          </w:p>
        </w:tc>
      </w:tr>
      <w:tr w:rsidR="004B3FFA" w:rsidRPr="004B3FFA" w14:paraId="4F0C9CB3" w14:textId="77777777" w:rsidTr="007341A1">
        <w:trPr>
          <w:trHeight w:val="318"/>
        </w:trPr>
        <w:tc>
          <w:tcPr>
            <w:tcW w:w="461" w:type="dxa"/>
          </w:tcPr>
          <w:p w14:paraId="0DE12CC7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4266" w:type="dxa"/>
          </w:tcPr>
          <w:p w14:paraId="127F90D5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1-5 years</w:t>
            </w:r>
          </w:p>
        </w:tc>
        <w:tc>
          <w:tcPr>
            <w:tcW w:w="310" w:type="dxa"/>
          </w:tcPr>
          <w:p w14:paraId="42E3FA3E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754" w:type="dxa"/>
          </w:tcPr>
          <w:p w14:paraId="3F040593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6</w:t>
            </w:r>
          </w:p>
        </w:tc>
        <w:tc>
          <w:tcPr>
            <w:tcW w:w="1185" w:type="dxa"/>
          </w:tcPr>
          <w:p w14:paraId="1856A535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20.7</w:t>
            </w:r>
          </w:p>
        </w:tc>
      </w:tr>
      <w:tr w:rsidR="004B3FFA" w:rsidRPr="004B3FFA" w14:paraId="226665E0" w14:textId="77777777" w:rsidTr="007341A1">
        <w:trPr>
          <w:trHeight w:val="318"/>
        </w:trPr>
        <w:tc>
          <w:tcPr>
            <w:tcW w:w="461" w:type="dxa"/>
          </w:tcPr>
          <w:p w14:paraId="31E44C94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4266" w:type="dxa"/>
          </w:tcPr>
          <w:p w14:paraId="1E5AA388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5-10 years</w:t>
            </w:r>
          </w:p>
        </w:tc>
        <w:tc>
          <w:tcPr>
            <w:tcW w:w="310" w:type="dxa"/>
          </w:tcPr>
          <w:p w14:paraId="1640631D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754" w:type="dxa"/>
          </w:tcPr>
          <w:p w14:paraId="3F2706AF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4</w:t>
            </w:r>
          </w:p>
        </w:tc>
        <w:tc>
          <w:tcPr>
            <w:tcW w:w="1185" w:type="dxa"/>
          </w:tcPr>
          <w:p w14:paraId="5738356C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13.8</w:t>
            </w:r>
          </w:p>
        </w:tc>
      </w:tr>
      <w:tr w:rsidR="004B3FFA" w:rsidRPr="004B3FFA" w14:paraId="22F12D68" w14:textId="77777777" w:rsidTr="007341A1">
        <w:trPr>
          <w:trHeight w:val="308"/>
        </w:trPr>
        <w:tc>
          <w:tcPr>
            <w:tcW w:w="461" w:type="dxa"/>
          </w:tcPr>
          <w:p w14:paraId="4D5EFC98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4266" w:type="dxa"/>
          </w:tcPr>
          <w:p w14:paraId="500D323A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10-20 years</w:t>
            </w:r>
          </w:p>
        </w:tc>
        <w:tc>
          <w:tcPr>
            <w:tcW w:w="310" w:type="dxa"/>
          </w:tcPr>
          <w:p w14:paraId="254CC133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754" w:type="dxa"/>
          </w:tcPr>
          <w:p w14:paraId="0C9C8B1C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9</w:t>
            </w:r>
          </w:p>
        </w:tc>
        <w:tc>
          <w:tcPr>
            <w:tcW w:w="1185" w:type="dxa"/>
          </w:tcPr>
          <w:p w14:paraId="6C9172E2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31</w:t>
            </w:r>
          </w:p>
        </w:tc>
      </w:tr>
      <w:tr w:rsidR="004B3FFA" w:rsidRPr="004B3FFA" w14:paraId="3E8F007D" w14:textId="77777777" w:rsidTr="007341A1">
        <w:trPr>
          <w:trHeight w:val="318"/>
        </w:trPr>
        <w:tc>
          <w:tcPr>
            <w:tcW w:w="461" w:type="dxa"/>
          </w:tcPr>
          <w:p w14:paraId="1967B870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4266" w:type="dxa"/>
          </w:tcPr>
          <w:p w14:paraId="3B1B695E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20 years+</w:t>
            </w:r>
          </w:p>
        </w:tc>
        <w:tc>
          <w:tcPr>
            <w:tcW w:w="310" w:type="dxa"/>
          </w:tcPr>
          <w:p w14:paraId="25A61C55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754" w:type="dxa"/>
          </w:tcPr>
          <w:p w14:paraId="7099B2E8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5</w:t>
            </w:r>
          </w:p>
        </w:tc>
        <w:tc>
          <w:tcPr>
            <w:tcW w:w="1185" w:type="dxa"/>
          </w:tcPr>
          <w:p w14:paraId="537159CD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17.2</w:t>
            </w:r>
          </w:p>
        </w:tc>
      </w:tr>
      <w:tr w:rsidR="004B3FFA" w:rsidRPr="004B3FFA" w14:paraId="481EAAB5" w14:textId="77777777" w:rsidTr="007341A1">
        <w:trPr>
          <w:trHeight w:val="318"/>
        </w:trPr>
        <w:tc>
          <w:tcPr>
            <w:tcW w:w="4727" w:type="dxa"/>
            <w:gridSpan w:val="2"/>
          </w:tcPr>
          <w:p w14:paraId="0F128E49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Times since last incarceration</w:t>
            </w:r>
          </w:p>
        </w:tc>
        <w:tc>
          <w:tcPr>
            <w:tcW w:w="310" w:type="dxa"/>
          </w:tcPr>
          <w:p w14:paraId="55E935F3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754" w:type="dxa"/>
          </w:tcPr>
          <w:p w14:paraId="6EC7844A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1185" w:type="dxa"/>
          </w:tcPr>
          <w:p w14:paraId="772B02FD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</w:tr>
      <w:tr w:rsidR="004B3FFA" w:rsidRPr="004B3FFA" w14:paraId="01085979" w14:textId="77777777" w:rsidTr="007341A1">
        <w:trPr>
          <w:trHeight w:val="318"/>
        </w:trPr>
        <w:tc>
          <w:tcPr>
            <w:tcW w:w="461" w:type="dxa"/>
          </w:tcPr>
          <w:p w14:paraId="5B87B2E6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4266" w:type="dxa"/>
          </w:tcPr>
          <w:p w14:paraId="7FE716E4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Less than 12 months</w:t>
            </w:r>
          </w:p>
        </w:tc>
        <w:tc>
          <w:tcPr>
            <w:tcW w:w="310" w:type="dxa"/>
          </w:tcPr>
          <w:p w14:paraId="5F6613E6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754" w:type="dxa"/>
          </w:tcPr>
          <w:p w14:paraId="6A164E1F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11</w:t>
            </w:r>
          </w:p>
        </w:tc>
        <w:tc>
          <w:tcPr>
            <w:tcW w:w="1185" w:type="dxa"/>
          </w:tcPr>
          <w:p w14:paraId="74BFE6DB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37.9</w:t>
            </w:r>
          </w:p>
        </w:tc>
      </w:tr>
      <w:tr w:rsidR="004B3FFA" w:rsidRPr="004B3FFA" w14:paraId="15F4F73F" w14:textId="77777777" w:rsidTr="007341A1">
        <w:trPr>
          <w:trHeight w:val="318"/>
        </w:trPr>
        <w:tc>
          <w:tcPr>
            <w:tcW w:w="461" w:type="dxa"/>
          </w:tcPr>
          <w:p w14:paraId="385D1873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4266" w:type="dxa"/>
          </w:tcPr>
          <w:p w14:paraId="667FD509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1 year to 5 years</w:t>
            </w:r>
          </w:p>
        </w:tc>
        <w:tc>
          <w:tcPr>
            <w:tcW w:w="310" w:type="dxa"/>
          </w:tcPr>
          <w:p w14:paraId="511C96BB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754" w:type="dxa"/>
          </w:tcPr>
          <w:p w14:paraId="50CF6351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9</w:t>
            </w:r>
          </w:p>
        </w:tc>
        <w:tc>
          <w:tcPr>
            <w:tcW w:w="1185" w:type="dxa"/>
          </w:tcPr>
          <w:p w14:paraId="3F21FD08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31</w:t>
            </w:r>
          </w:p>
        </w:tc>
      </w:tr>
      <w:tr w:rsidR="004B3FFA" w:rsidRPr="004B3FFA" w14:paraId="59908B30" w14:textId="77777777" w:rsidTr="007341A1">
        <w:trPr>
          <w:trHeight w:val="308"/>
        </w:trPr>
        <w:tc>
          <w:tcPr>
            <w:tcW w:w="461" w:type="dxa"/>
          </w:tcPr>
          <w:p w14:paraId="71BDEF78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4266" w:type="dxa"/>
          </w:tcPr>
          <w:p w14:paraId="1E98C8A8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More than 5 years</w:t>
            </w:r>
          </w:p>
        </w:tc>
        <w:tc>
          <w:tcPr>
            <w:tcW w:w="310" w:type="dxa"/>
          </w:tcPr>
          <w:p w14:paraId="66568475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754" w:type="dxa"/>
          </w:tcPr>
          <w:p w14:paraId="20247BE2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9</w:t>
            </w:r>
          </w:p>
        </w:tc>
        <w:tc>
          <w:tcPr>
            <w:tcW w:w="1185" w:type="dxa"/>
          </w:tcPr>
          <w:p w14:paraId="32B15ED9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31</w:t>
            </w:r>
          </w:p>
        </w:tc>
      </w:tr>
      <w:tr w:rsidR="004B3FFA" w:rsidRPr="004B3FFA" w14:paraId="5D3DD519" w14:textId="77777777" w:rsidTr="007341A1">
        <w:trPr>
          <w:trHeight w:val="350"/>
        </w:trPr>
        <w:tc>
          <w:tcPr>
            <w:tcW w:w="4727" w:type="dxa"/>
            <w:gridSpan w:val="2"/>
          </w:tcPr>
          <w:p w14:paraId="1938A0E8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Current Community Supervision Status</w:t>
            </w:r>
          </w:p>
        </w:tc>
        <w:tc>
          <w:tcPr>
            <w:tcW w:w="310" w:type="dxa"/>
          </w:tcPr>
          <w:p w14:paraId="2C81B069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754" w:type="dxa"/>
          </w:tcPr>
          <w:p w14:paraId="0659749B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1185" w:type="dxa"/>
          </w:tcPr>
          <w:p w14:paraId="30DB0439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</w:tr>
      <w:tr w:rsidR="004B3FFA" w:rsidRPr="004B3FFA" w14:paraId="79D346AE" w14:textId="77777777" w:rsidTr="007341A1">
        <w:trPr>
          <w:trHeight w:val="318"/>
        </w:trPr>
        <w:tc>
          <w:tcPr>
            <w:tcW w:w="461" w:type="dxa"/>
          </w:tcPr>
          <w:p w14:paraId="28250A7B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4266" w:type="dxa"/>
          </w:tcPr>
          <w:p w14:paraId="300FE7D4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Parole</w:t>
            </w:r>
          </w:p>
        </w:tc>
        <w:tc>
          <w:tcPr>
            <w:tcW w:w="310" w:type="dxa"/>
          </w:tcPr>
          <w:p w14:paraId="6D3D6D01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754" w:type="dxa"/>
          </w:tcPr>
          <w:p w14:paraId="688BBA05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8</w:t>
            </w:r>
          </w:p>
        </w:tc>
        <w:tc>
          <w:tcPr>
            <w:tcW w:w="1185" w:type="dxa"/>
          </w:tcPr>
          <w:p w14:paraId="536C38FE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27.6</w:t>
            </w:r>
          </w:p>
        </w:tc>
      </w:tr>
      <w:tr w:rsidR="004B3FFA" w:rsidRPr="004B3FFA" w14:paraId="06CFADDF" w14:textId="77777777" w:rsidTr="007341A1">
        <w:trPr>
          <w:trHeight w:val="308"/>
        </w:trPr>
        <w:tc>
          <w:tcPr>
            <w:tcW w:w="461" w:type="dxa"/>
          </w:tcPr>
          <w:p w14:paraId="394B7C52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4266" w:type="dxa"/>
          </w:tcPr>
          <w:p w14:paraId="1FED1A0D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Probation</w:t>
            </w:r>
          </w:p>
        </w:tc>
        <w:tc>
          <w:tcPr>
            <w:tcW w:w="310" w:type="dxa"/>
          </w:tcPr>
          <w:p w14:paraId="660D2A67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754" w:type="dxa"/>
          </w:tcPr>
          <w:p w14:paraId="2220AEC6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8</w:t>
            </w:r>
          </w:p>
        </w:tc>
        <w:tc>
          <w:tcPr>
            <w:tcW w:w="1185" w:type="dxa"/>
          </w:tcPr>
          <w:p w14:paraId="5ADDB759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27.6</w:t>
            </w:r>
          </w:p>
        </w:tc>
      </w:tr>
      <w:tr w:rsidR="004B3FFA" w:rsidRPr="004B3FFA" w14:paraId="5DF5851A" w14:textId="77777777" w:rsidTr="007341A1">
        <w:trPr>
          <w:trHeight w:val="318"/>
        </w:trPr>
        <w:tc>
          <w:tcPr>
            <w:tcW w:w="461" w:type="dxa"/>
          </w:tcPr>
          <w:p w14:paraId="684E0400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4266" w:type="dxa"/>
          </w:tcPr>
          <w:p w14:paraId="13FC527D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Other</w:t>
            </w:r>
          </w:p>
        </w:tc>
        <w:tc>
          <w:tcPr>
            <w:tcW w:w="310" w:type="dxa"/>
          </w:tcPr>
          <w:p w14:paraId="51F53AC2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754" w:type="dxa"/>
          </w:tcPr>
          <w:p w14:paraId="47DC0AE7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3</w:t>
            </w:r>
          </w:p>
        </w:tc>
        <w:tc>
          <w:tcPr>
            <w:tcW w:w="1185" w:type="dxa"/>
          </w:tcPr>
          <w:p w14:paraId="5F9B255F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10.3</w:t>
            </w:r>
          </w:p>
        </w:tc>
      </w:tr>
      <w:tr w:rsidR="004B3FFA" w:rsidRPr="004B3FFA" w14:paraId="7419DB66" w14:textId="77777777" w:rsidTr="007341A1">
        <w:trPr>
          <w:trHeight w:val="318"/>
        </w:trPr>
        <w:tc>
          <w:tcPr>
            <w:tcW w:w="461" w:type="dxa"/>
          </w:tcPr>
          <w:p w14:paraId="2F001D40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4266" w:type="dxa"/>
          </w:tcPr>
          <w:p w14:paraId="326EDBD2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None</w:t>
            </w:r>
          </w:p>
        </w:tc>
        <w:tc>
          <w:tcPr>
            <w:tcW w:w="310" w:type="dxa"/>
          </w:tcPr>
          <w:p w14:paraId="61F3CA46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754" w:type="dxa"/>
          </w:tcPr>
          <w:p w14:paraId="60A3C81A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10</w:t>
            </w:r>
          </w:p>
        </w:tc>
        <w:tc>
          <w:tcPr>
            <w:tcW w:w="1185" w:type="dxa"/>
          </w:tcPr>
          <w:p w14:paraId="06408423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34.5</w:t>
            </w:r>
          </w:p>
        </w:tc>
      </w:tr>
      <w:tr w:rsidR="004B3FFA" w:rsidRPr="004B3FFA" w14:paraId="490FE63E" w14:textId="77777777" w:rsidTr="007341A1">
        <w:trPr>
          <w:trHeight w:val="701"/>
        </w:trPr>
        <w:tc>
          <w:tcPr>
            <w:tcW w:w="6976" w:type="dxa"/>
            <w:gridSpan w:val="5"/>
          </w:tcPr>
          <w:p w14:paraId="1F02CA19" w14:textId="77777777" w:rsidR="004B3FFA" w:rsidRPr="004B3FFA" w:rsidRDefault="004B3FFA" w:rsidP="006916ED">
            <w:pPr>
              <w:spacing w:line="276" w:lineRule="auto"/>
              <w:rPr>
                <w:rFonts w:cs="Times New Roman"/>
                <w:kern w:val="0"/>
                <w14:ligatures w14:val="none"/>
              </w:rPr>
            </w:pPr>
            <w:r w:rsidRPr="004B3FFA">
              <w:rPr>
                <w:rFonts w:cs="Times New Roman"/>
                <w:kern w:val="0"/>
                <w14:ligatures w14:val="none"/>
              </w:rPr>
              <w:t>Notes: “Other” for community supervision includes house arrest, and compassionate (medical) release.</w:t>
            </w:r>
          </w:p>
        </w:tc>
      </w:tr>
    </w:tbl>
    <w:p w14:paraId="1C49B467" w14:textId="77777777" w:rsidR="009B52B9" w:rsidRDefault="009B52B9" w:rsidP="00AC7CDC"/>
    <w:p w14:paraId="7CCD4440" w14:textId="77777777" w:rsidR="009558F7" w:rsidRDefault="009558F7">
      <w:pPr>
        <w:spacing w:line="259" w:lineRule="auto"/>
        <w:rPr>
          <w:b/>
          <w:bCs/>
        </w:rPr>
      </w:pPr>
      <w:r>
        <w:rPr>
          <w:b/>
          <w:bCs/>
        </w:rPr>
        <w:br w:type="page"/>
      </w:r>
    </w:p>
    <w:p w14:paraId="7B3C943E" w14:textId="0B48A421" w:rsidR="00AC7CDC" w:rsidRPr="0057462A" w:rsidRDefault="00AC7CDC" w:rsidP="00AC7CDC">
      <w:pPr>
        <w:rPr>
          <w:b/>
          <w:bCs/>
        </w:rPr>
      </w:pPr>
      <w:r w:rsidRPr="0057462A">
        <w:rPr>
          <w:b/>
          <w:bCs/>
        </w:rPr>
        <w:lastRenderedPageBreak/>
        <w:t xml:space="preserve">Supplemental Table </w:t>
      </w:r>
      <w:r w:rsidR="0057462A" w:rsidRPr="0057462A">
        <w:rPr>
          <w:b/>
          <w:bCs/>
        </w:rPr>
        <w:t>3</w:t>
      </w:r>
      <w:r w:rsidRPr="0057462A">
        <w:rPr>
          <w:b/>
          <w:bCs/>
        </w:rPr>
        <w:t>. Survey Finding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266"/>
        <w:gridCol w:w="5903"/>
        <w:gridCol w:w="2181"/>
      </w:tblGrid>
      <w:tr w:rsidR="00AC7CDC" w:rsidRPr="00526539" w14:paraId="4E242CAA" w14:textId="77777777" w:rsidTr="007341A1">
        <w:trPr>
          <w:trHeight w:val="300"/>
        </w:trPr>
        <w:tc>
          <w:tcPr>
            <w:tcW w:w="7169" w:type="dxa"/>
            <w:gridSpan w:val="2"/>
          </w:tcPr>
          <w:p w14:paraId="5E0FF639" w14:textId="11E5D131" w:rsidR="00AC7CDC" w:rsidRPr="00526539" w:rsidRDefault="00AC7CDC" w:rsidP="0071046B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181" w:type="dxa"/>
            <w:noWrap/>
            <w:hideMark/>
          </w:tcPr>
          <w:p w14:paraId="2565D189" w14:textId="77777777" w:rsidR="00AC7CDC" w:rsidRPr="00526539" w:rsidRDefault="00AC7CDC" w:rsidP="0071046B">
            <w:pPr>
              <w:rPr>
                <w:rFonts w:cs="Times New Roman"/>
                <w:sz w:val="22"/>
                <w:szCs w:val="22"/>
              </w:rPr>
            </w:pPr>
            <w:r w:rsidRPr="00526539">
              <w:rPr>
                <w:rFonts w:cs="Times New Roman"/>
                <w:sz w:val="22"/>
                <w:szCs w:val="22"/>
              </w:rPr>
              <w:t xml:space="preserve">n (%) or </w:t>
            </w:r>
            <w:proofErr w:type="gramStart"/>
            <w:r w:rsidRPr="00526539">
              <w:rPr>
                <w:rFonts w:cs="Times New Roman"/>
                <w:sz w:val="22"/>
                <w:szCs w:val="22"/>
              </w:rPr>
              <w:t>Mean</w:t>
            </w:r>
            <w:proofErr w:type="gramEnd"/>
            <w:r w:rsidRPr="00526539">
              <w:rPr>
                <w:rFonts w:cs="Times New Roman"/>
                <w:sz w:val="22"/>
                <w:szCs w:val="22"/>
              </w:rPr>
              <w:t xml:space="preserve"> ± SD</w:t>
            </w:r>
          </w:p>
        </w:tc>
      </w:tr>
      <w:tr w:rsidR="00AC7CDC" w:rsidRPr="006916ED" w14:paraId="0E2A10E4" w14:textId="77777777" w:rsidTr="007341A1">
        <w:trPr>
          <w:trHeight w:val="300"/>
        </w:trPr>
        <w:tc>
          <w:tcPr>
            <w:tcW w:w="9350" w:type="dxa"/>
            <w:gridSpan w:val="3"/>
          </w:tcPr>
          <w:p w14:paraId="5CD262ED" w14:textId="77777777" w:rsidR="00AC7CDC" w:rsidRPr="006916ED" w:rsidRDefault="00AC7CDC" w:rsidP="0071046B">
            <w:pPr>
              <w:rPr>
                <w:rFonts w:cs="Times New Roman"/>
                <w:sz w:val="22"/>
                <w:szCs w:val="22"/>
              </w:rPr>
            </w:pPr>
            <w:r w:rsidRPr="006916ED">
              <w:rPr>
                <w:rFonts w:cs="Times New Roman"/>
                <w:sz w:val="22"/>
                <w:szCs w:val="22"/>
              </w:rPr>
              <w:t>Mental Health Measures</w:t>
            </w:r>
          </w:p>
        </w:tc>
      </w:tr>
      <w:tr w:rsidR="00AC7CDC" w:rsidRPr="00526539" w14:paraId="28972F41" w14:textId="77777777" w:rsidTr="007341A1">
        <w:trPr>
          <w:trHeight w:val="300"/>
        </w:trPr>
        <w:tc>
          <w:tcPr>
            <w:tcW w:w="1266" w:type="dxa"/>
          </w:tcPr>
          <w:p w14:paraId="7ED6B8CA" w14:textId="77777777" w:rsidR="00AC7CDC" w:rsidRPr="00526539" w:rsidRDefault="00AC7CDC" w:rsidP="0071046B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903" w:type="dxa"/>
            <w:noWrap/>
            <w:hideMark/>
          </w:tcPr>
          <w:p w14:paraId="0E7C25E8" w14:textId="77777777" w:rsidR="00AC7CDC" w:rsidRPr="00526539" w:rsidRDefault="00AC7CDC" w:rsidP="0071046B">
            <w:pPr>
              <w:rPr>
                <w:rFonts w:cs="Times New Roman"/>
                <w:sz w:val="22"/>
                <w:szCs w:val="22"/>
              </w:rPr>
            </w:pPr>
            <w:r w:rsidRPr="00526539">
              <w:rPr>
                <w:rFonts w:cs="Times New Roman"/>
                <w:sz w:val="22"/>
                <w:szCs w:val="22"/>
              </w:rPr>
              <w:t xml:space="preserve">Depression Score </w:t>
            </w:r>
          </w:p>
        </w:tc>
        <w:tc>
          <w:tcPr>
            <w:tcW w:w="2181" w:type="dxa"/>
            <w:noWrap/>
            <w:hideMark/>
          </w:tcPr>
          <w:p w14:paraId="4BC6E6F5" w14:textId="77777777" w:rsidR="00AC7CDC" w:rsidRPr="00526539" w:rsidRDefault="00AC7CDC" w:rsidP="0071046B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AC7CDC" w:rsidRPr="00526539" w14:paraId="43B5A2DA" w14:textId="77777777" w:rsidTr="007341A1">
        <w:trPr>
          <w:trHeight w:val="300"/>
        </w:trPr>
        <w:tc>
          <w:tcPr>
            <w:tcW w:w="1266" w:type="dxa"/>
          </w:tcPr>
          <w:p w14:paraId="4AFC99D1" w14:textId="77777777" w:rsidR="00AC7CDC" w:rsidRPr="00526539" w:rsidRDefault="00AC7CDC" w:rsidP="0071046B">
            <w:pPr>
              <w:ind w:left="72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903" w:type="dxa"/>
            <w:noWrap/>
          </w:tcPr>
          <w:p w14:paraId="57A5D286" w14:textId="77777777" w:rsidR="00AC7CDC" w:rsidRPr="00526539" w:rsidRDefault="00AC7CDC" w:rsidP="007104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526539">
              <w:rPr>
                <w:rFonts w:cs="Times New Roman"/>
                <w:sz w:val="22"/>
                <w:szCs w:val="22"/>
              </w:rPr>
              <w:t>Mean ± SD</w:t>
            </w:r>
          </w:p>
        </w:tc>
        <w:tc>
          <w:tcPr>
            <w:tcW w:w="2181" w:type="dxa"/>
            <w:noWrap/>
          </w:tcPr>
          <w:p w14:paraId="0F8A323A" w14:textId="77777777" w:rsidR="00AC7CDC" w:rsidRPr="00526539" w:rsidRDefault="00AC7CDC" w:rsidP="0071046B">
            <w:pPr>
              <w:rPr>
                <w:rFonts w:cs="Times New Roman"/>
                <w:sz w:val="22"/>
                <w:szCs w:val="22"/>
              </w:rPr>
            </w:pPr>
            <w:r w:rsidRPr="00526539">
              <w:rPr>
                <w:rFonts w:cs="Times New Roman"/>
                <w:sz w:val="22"/>
                <w:szCs w:val="22"/>
              </w:rPr>
              <w:t>1.55 ± 1.66</w:t>
            </w:r>
          </w:p>
        </w:tc>
      </w:tr>
      <w:tr w:rsidR="00AC7CDC" w:rsidRPr="00526539" w14:paraId="2FABFFFE" w14:textId="77777777" w:rsidTr="007341A1">
        <w:trPr>
          <w:trHeight w:val="300"/>
        </w:trPr>
        <w:tc>
          <w:tcPr>
            <w:tcW w:w="1266" w:type="dxa"/>
          </w:tcPr>
          <w:p w14:paraId="2A355F7C" w14:textId="77777777" w:rsidR="00AC7CDC" w:rsidRPr="00526539" w:rsidRDefault="00AC7CDC" w:rsidP="0071046B">
            <w:pPr>
              <w:ind w:left="72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903" w:type="dxa"/>
            <w:noWrap/>
            <w:hideMark/>
          </w:tcPr>
          <w:p w14:paraId="5C9CED2A" w14:textId="77777777" w:rsidR="00AC7CDC" w:rsidRPr="00526539" w:rsidRDefault="00AC7CDC" w:rsidP="007104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526539">
              <w:rPr>
                <w:rFonts w:cs="Times New Roman"/>
                <w:sz w:val="22"/>
                <w:szCs w:val="22"/>
              </w:rPr>
              <w:t>Depression Score ≥ 3</w:t>
            </w:r>
          </w:p>
        </w:tc>
        <w:tc>
          <w:tcPr>
            <w:tcW w:w="2181" w:type="dxa"/>
            <w:noWrap/>
            <w:hideMark/>
          </w:tcPr>
          <w:p w14:paraId="0B434B4A" w14:textId="0A37C39B" w:rsidR="00AC7CDC" w:rsidRPr="00526539" w:rsidRDefault="00AC7CDC" w:rsidP="0071046B">
            <w:pPr>
              <w:rPr>
                <w:rFonts w:cs="Times New Roman"/>
                <w:sz w:val="22"/>
                <w:szCs w:val="22"/>
              </w:rPr>
            </w:pPr>
            <w:r w:rsidRPr="00526539">
              <w:rPr>
                <w:rFonts w:cs="Times New Roman"/>
                <w:sz w:val="22"/>
                <w:szCs w:val="22"/>
              </w:rPr>
              <w:t>8 (27.</w:t>
            </w:r>
            <w:r w:rsidR="004E7F9E" w:rsidRPr="00526539">
              <w:rPr>
                <w:rFonts w:cs="Times New Roman"/>
                <w:sz w:val="22"/>
                <w:szCs w:val="22"/>
              </w:rPr>
              <w:t>6</w:t>
            </w:r>
            <w:r w:rsidRPr="00526539">
              <w:rPr>
                <w:rFonts w:cs="Times New Roman"/>
                <w:sz w:val="22"/>
                <w:szCs w:val="22"/>
              </w:rPr>
              <w:t>)</w:t>
            </w:r>
          </w:p>
        </w:tc>
      </w:tr>
      <w:tr w:rsidR="00AC7CDC" w:rsidRPr="00526539" w14:paraId="0082CDB0" w14:textId="77777777" w:rsidTr="007341A1">
        <w:trPr>
          <w:trHeight w:val="300"/>
        </w:trPr>
        <w:tc>
          <w:tcPr>
            <w:tcW w:w="1266" w:type="dxa"/>
          </w:tcPr>
          <w:p w14:paraId="74889042" w14:textId="77777777" w:rsidR="00AC7CDC" w:rsidRPr="00526539" w:rsidRDefault="00AC7CDC" w:rsidP="0071046B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903" w:type="dxa"/>
            <w:noWrap/>
            <w:hideMark/>
          </w:tcPr>
          <w:p w14:paraId="36131DC7" w14:textId="77777777" w:rsidR="00AC7CDC" w:rsidRPr="00526539" w:rsidRDefault="00AC7CDC" w:rsidP="0071046B">
            <w:pPr>
              <w:rPr>
                <w:rFonts w:cs="Times New Roman"/>
                <w:sz w:val="22"/>
                <w:szCs w:val="22"/>
              </w:rPr>
            </w:pPr>
            <w:r w:rsidRPr="00526539">
              <w:rPr>
                <w:rFonts w:cs="Times New Roman"/>
                <w:sz w:val="22"/>
                <w:szCs w:val="22"/>
              </w:rPr>
              <w:t xml:space="preserve">Anxiety Score </w:t>
            </w:r>
          </w:p>
        </w:tc>
        <w:tc>
          <w:tcPr>
            <w:tcW w:w="2181" w:type="dxa"/>
            <w:noWrap/>
            <w:hideMark/>
          </w:tcPr>
          <w:p w14:paraId="166A210E" w14:textId="77777777" w:rsidR="00AC7CDC" w:rsidRPr="00526539" w:rsidRDefault="00AC7CDC" w:rsidP="0071046B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AC7CDC" w:rsidRPr="00526539" w14:paraId="127B4EB5" w14:textId="77777777" w:rsidTr="007341A1">
        <w:trPr>
          <w:trHeight w:val="300"/>
        </w:trPr>
        <w:tc>
          <w:tcPr>
            <w:tcW w:w="1266" w:type="dxa"/>
          </w:tcPr>
          <w:p w14:paraId="351983DF" w14:textId="77777777" w:rsidR="00AC7CDC" w:rsidRPr="00526539" w:rsidRDefault="00AC7CDC" w:rsidP="0071046B">
            <w:pPr>
              <w:ind w:left="72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903" w:type="dxa"/>
            <w:noWrap/>
          </w:tcPr>
          <w:p w14:paraId="2EE4DEED" w14:textId="77777777" w:rsidR="00AC7CDC" w:rsidRPr="00526539" w:rsidRDefault="00AC7CDC" w:rsidP="007104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526539">
              <w:rPr>
                <w:rFonts w:cs="Times New Roman"/>
                <w:sz w:val="22"/>
                <w:szCs w:val="22"/>
              </w:rPr>
              <w:t>Mean ± SD</w:t>
            </w:r>
          </w:p>
        </w:tc>
        <w:tc>
          <w:tcPr>
            <w:tcW w:w="2181" w:type="dxa"/>
            <w:noWrap/>
          </w:tcPr>
          <w:p w14:paraId="1D48F212" w14:textId="77777777" w:rsidR="00AC7CDC" w:rsidRPr="00526539" w:rsidRDefault="00AC7CDC" w:rsidP="0071046B">
            <w:pPr>
              <w:rPr>
                <w:rFonts w:cs="Times New Roman"/>
                <w:sz w:val="22"/>
                <w:szCs w:val="22"/>
              </w:rPr>
            </w:pPr>
            <w:r w:rsidRPr="00526539">
              <w:rPr>
                <w:rFonts w:cs="Times New Roman"/>
                <w:sz w:val="22"/>
                <w:szCs w:val="22"/>
              </w:rPr>
              <w:t>1.52 ± 1.45</w:t>
            </w:r>
          </w:p>
        </w:tc>
      </w:tr>
      <w:tr w:rsidR="00AC7CDC" w:rsidRPr="00526539" w14:paraId="42B38502" w14:textId="77777777" w:rsidTr="007341A1">
        <w:trPr>
          <w:trHeight w:val="300"/>
        </w:trPr>
        <w:tc>
          <w:tcPr>
            <w:tcW w:w="1266" w:type="dxa"/>
          </w:tcPr>
          <w:p w14:paraId="1F872D64" w14:textId="77777777" w:rsidR="00AC7CDC" w:rsidRPr="00526539" w:rsidRDefault="00AC7CDC" w:rsidP="0071046B">
            <w:pPr>
              <w:ind w:left="72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903" w:type="dxa"/>
            <w:noWrap/>
            <w:hideMark/>
          </w:tcPr>
          <w:p w14:paraId="1FE516EE" w14:textId="77777777" w:rsidR="00AC7CDC" w:rsidRPr="00526539" w:rsidRDefault="00AC7CDC" w:rsidP="007104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526539">
              <w:rPr>
                <w:rFonts w:cs="Times New Roman"/>
                <w:sz w:val="22"/>
                <w:szCs w:val="22"/>
              </w:rPr>
              <w:t>Anxiety Score ≥ 3</w:t>
            </w:r>
          </w:p>
        </w:tc>
        <w:tc>
          <w:tcPr>
            <w:tcW w:w="2181" w:type="dxa"/>
            <w:noWrap/>
            <w:hideMark/>
          </w:tcPr>
          <w:p w14:paraId="32AD7022" w14:textId="50C998F0" w:rsidR="00AC7CDC" w:rsidRPr="00526539" w:rsidRDefault="00AC7CDC" w:rsidP="0071046B">
            <w:pPr>
              <w:rPr>
                <w:rFonts w:cs="Times New Roman"/>
                <w:sz w:val="22"/>
                <w:szCs w:val="22"/>
              </w:rPr>
            </w:pPr>
            <w:r w:rsidRPr="00526539">
              <w:rPr>
                <w:rFonts w:cs="Times New Roman"/>
                <w:sz w:val="22"/>
                <w:szCs w:val="22"/>
              </w:rPr>
              <w:t>7 (24.1</w:t>
            </w:r>
            <w:r w:rsidR="00381276">
              <w:rPr>
                <w:rFonts w:cs="Times New Roman"/>
                <w:sz w:val="22"/>
                <w:szCs w:val="22"/>
              </w:rPr>
              <w:t>)</w:t>
            </w:r>
          </w:p>
        </w:tc>
      </w:tr>
      <w:tr w:rsidR="00AC7CDC" w:rsidRPr="00526539" w14:paraId="7348F66C" w14:textId="77777777" w:rsidTr="007341A1">
        <w:trPr>
          <w:trHeight w:val="300"/>
        </w:trPr>
        <w:tc>
          <w:tcPr>
            <w:tcW w:w="1266" w:type="dxa"/>
          </w:tcPr>
          <w:p w14:paraId="7C0265D7" w14:textId="77777777" w:rsidR="00AC7CDC" w:rsidRPr="00526539" w:rsidRDefault="00AC7CDC" w:rsidP="0071046B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903" w:type="dxa"/>
            <w:noWrap/>
            <w:hideMark/>
          </w:tcPr>
          <w:p w14:paraId="0309F5FA" w14:textId="77777777" w:rsidR="00AC7CDC" w:rsidRPr="00526539" w:rsidRDefault="00AC7CDC" w:rsidP="0071046B">
            <w:pPr>
              <w:rPr>
                <w:rFonts w:cs="Times New Roman"/>
                <w:sz w:val="22"/>
                <w:szCs w:val="22"/>
              </w:rPr>
            </w:pPr>
            <w:r w:rsidRPr="00526539">
              <w:rPr>
                <w:rFonts w:cs="Times New Roman"/>
                <w:sz w:val="22"/>
                <w:szCs w:val="22"/>
              </w:rPr>
              <w:t xml:space="preserve">PTSD Score </w:t>
            </w:r>
          </w:p>
        </w:tc>
        <w:tc>
          <w:tcPr>
            <w:tcW w:w="2181" w:type="dxa"/>
            <w:noWrap/>
            <w:hideMark/>
          </w:tcPr>
          <w:p w14:paraId="302E1784" w14:textId="77777777" w:rsidR="00AC7CDC" w:rsidRPr="00526539" w:rsidRDefault="00AC7CDC" w:rsidP="0071046B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AC7CDC" w:rsidRPr="00526539" w14:paraId="649D0950" w14:textId="77777777" w:rsidTr="007341A1">
        <w:trPr>
          <w:trHeight w:val="300"/>
        </w:trPr>
        <w:tc>
          <w:tcPr>
            <w:tcW w:w="1266" w:type="dxa"/>
          </w:tcPr>
          <w:p w14:paraId="51228B6A" w14:textId="77777777" w:rsidR="00AC7CDC" w:rsidRPr="00526539" w:rsidRDefault="00AC7CDC" w:rsidP="0071046B">
            <w:pPr>
              <w:ind w:left="72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903" w:type="dxa"/>
            <w:noWrap/>
          </w:tcPr>
          <w:p w14:paraId="354B36DA" w14:textId="77777777" w:rsidR="00AC7CDC" w:rsidRPr="00526539" w:rsidRDefault="00AC7CDC" w:rsidP="007104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526539">
              <w:rPr>
                <w:rFonts w:cs="Times New Roman"/>
                <w:sz w:val="22"/>
                <w:szCs w:val="22"/>
              </w:rPr>
              <w:t>Mean ± SD</w:t>
            </w:r>
          </w:p>
        </w:tc>
        <w:tc>
          <w:tcPr>
            <w:tcW w:w="2181" w:type="dxa"/>
            <w:noWrap/>
          </w:tcPr>
          <w:p w14:paraId="21841EC4" w14:textId="77777777" w:rsidR="00AC7CDC" w:rsidRPr="00526539" w:rsidRDefault="00AC7CDC" w:rsidP="0071046B">
            <w:pPr>
              <w:rPr>
                <w:rFonts w:cs="Times New Roman"/>
                <w:sz w:val="22"/>
                <w:szCs w:val="22"/>
              </w:rPr>
            </w:pPr>
            <w:r w:rsidRPr="00526539">
              <w:rPr>
                <w:rFonts w:cs="Times New Roman"/>
                <w:sz w:val="22"/>
                <w:szCs w:val="22"/>
              </w:rPr>
              <w:t>2.41 ± 1.55</w:t>
            </w:r>
          </w:p>
        </w:tc>
      </w:tr>
      <w:tr w:rsidR="00AC7CDC" w:rsidRPr="00526539" w14:paraId="68C6FA8A" w14:textId="77777777" w:rsidTr="007341A1">
        <w:trPr>
          <w:trHeight w:val="300"/>
        </w:trPr>
        <w:tc>
          <w:tcPr>
            <w:tcW w:w="1266" w:type="dxa"/>
          </w:tcPr>
          <w:p w14:paraId="777B202B" w14:textId="77777777" w:rsidR="00AC7CDC" w:rsidRPr="00526539" w:rsidRDefault="00AC7CDC" w:rsidP="0071046B">
            <w:pPr>
              <w:ind w:left="72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903" w:type="dxa"/>
            <w:noWrap/>
            <w:hideMark/>
          </w:tcPr>
          <w:p w14:paraId="498E1738" w14:textId="77777777" w:rsidR="00AC7CDC" w:rsidRPr="00526539" w:rsidRDefault="00AC7CDC" w:rsidP="007104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526539">
              <w:rPr>
                <w:rFonts w:cs="Times New Roman"/>
                <w:sz w:val="22"/>
                <w:szCs w:val="22"/>
              </w:rPr>
              <w:t>PTSD Score  ≥ 3</w:t>
            </w:r>
          </w:p>
        </w:tc>
        <w:tc>
          <w:tcPr>
            <w:tcW w:w="2181" w:type="dxa"/>
            <w:noWrap/>
            <w:hideMark/>
          </w:tcPr>
          <w:p w14:paraId="6B1D9416" w14:textId="60FD11DE" w:rsidR="00AC7CDC" w:rsidRPr="00526539" w:rsidRDefault="00AC7CDC" w:rsidP="0071046B">
            <w:pPr>
              <w:rPr>
                <w:rFonts w:cs="Times New Roman"/>
                <w:sz w:val="22"/>
                <w:szCs w:val="22"/>
              </w:rPr>
            </w:pPr>
            <w:r w:rsidRPr="00526539">
              <w:rPr>
                <w:rFonts w:cs="Times New Roman"/>
                <w:sz w:val="22"/>
                <w:szCs w:val="22"/>
              </w:rPr>
              <w:t>15 (51.7)</w:t>
            </w:r>
          </w:p>
        </w:tc>
      </w:tr>
      <w:tr w:rsidR="00AC7CDC" w:rsidRPr="00526539" w14:paraId="1CA22449" w14:textId="77777777" w:rsidTr="007341A1">
        <w:trPr>
          <w:trHeight w:val="300"/>
        </w:trPr>
        <w:tc>
          <w:tcPr>
            <w:tcW w:w="1266" w:type="dxa"/>
          </w:tcPr>
          <w:p w14:paraId="3486655D" w14:textId="77777777" w:rsidR="00AC7CDC" w:rsidRPr="00526539" w:rsidRDefault="00AC7CDC" w:rsidP="0071046B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903" w:type="dxa"/>
            <w:noWrap/>
            <w:hideMark/>
          </w:tcPr>
          <w:p w14:paraId="22EB6379" w14:textId="77777777" w:rsidR="00AC7CDC" w:rsidRPr="00526539" w:rsidRDefault="00AC7CDC" w:rsidP="0071046B">
            <w:pPr>
              <w:rPr>
                <w:rFonts w:cs="Times New Roman"/>
                <w:sz w:val="22"/>
                <w:szCs w:val="22"/>
              </w:rPr>
            </w:pPr>
            <w:r w:rsidRPr="00526539">
              <w:rPr>
                <w:rFonts w:cs="Times New Roman"/>
                <w:sz w:val="22"/>
                <w:szCs w:val="22"/>
              </w:rPr>
              <w:t xml:space="preserve">MCS-8 Score </w:t>
            </w:r>
          </w:p>
        </w:tc>
        <w:tc>
          <w:tcPr>
            <w:tcW w:w="2181" w:type="dxa"/>
            <w:noWrap/>
            <w:hideMark/>
          </w:tcPr>
          <w:p w14:paraId="3B53E5C2" w14:textId="77777777" w:rsidR="00AC7CDC" w:rsidRPr="00526539" w:rsidRDefault="00AC7CDC" w:rsidP="0071046B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AC7CDC" w:rsidRPr="00526539" w14:paraId="0D881226" w14:textId="77777777" w:rsidTr="007341A1">
        <w:trPr>
          <w:trHeight w:val="300"/>
        </w:trPr>
        <w:tc>
          <w:tcPr>
            <w:tcW w:w="1266" w:type="dxa"/>
          </w:tcPr>
          <w:p w14:paraId="1356D213" w14:textId="77777777" w:rsidR="00AC7CDC" w:rsidRPr="00526539" w:rsidRDefault="00AC7CDC" w:rsidP="0071046B">
            <w:pPr>
              <w:ind w:left="72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903" w:type="dxa"/>
            <w:noWrap/>
          </w:tcPr>
          <w:p w14:paraId="04C5D64F" w14:textId="77777777" w:rsidR="00AC7CDC" w:rsidRPr="00526539" w:rsidRDefault="00AC7CDC" w:rsidP="007104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526539">
              <w:rPr>
                <w:rFonts w:cs="Times New Roman"/>
                <w:sz w:val="22"/>
                <w:szCs w:val="22"/>
              </w:rPr>
              <w:t>Mean ± SD</w:t>
            </w:r>
          </w:p>
        </w:tc>
        <w:tc>
          <w:tcPr>
            <w:tcW w:w="2181" w:type="dxa"/>
            <w:noWrap/>
          </w:tcPr>
          <w:p w14:paraId="34BB390A" w14:textId="77777777" w:rsidR="00AC7CDC" w:rsidRPr="00526539" w:rsidRDefault="00AC7CDC" w:rsidP="0071046B">
            <w:pPr>
              <w:rPr>
                <w:rFonts w:cs="Times New Roman"/>
                <w:sz w:val="22"/>
                <w:szCs w:val="22"/>
              </w:rPr>
            </w:pPr>
            <w:r w:rsidRPr="00526539">
              <w:rPr>
                <w:rFonts w:cs="Times New Roman"/>
                <w:sz w:val="22"/>
                <w:szCs w:val="22"/>
              </w:rPr>
              <w:t>45.29 ± 10.36</w:t>
            </w:r>
          </w:p>
        </w:tc>
      </w:tr>
      <w:tr w:rsidR="00AC7CDC" w:rsidRPr="00526539" w14:paraId="12A40791" w14:textId="77777777" w:rsidTr="007341A1">
        <w:trPr>
          <w:trHeight w:val="300"/>
        </w:trPr>
        <w:tc>
          <w:tcPr>
            <w:tcW w:w="1266" w:type="dxa"/>
          </w:tcPr>
          <w:p w14:paraId="382CE34B" w14:textId="77777777" w:rsidR="00AC7CDC" w:rsidRPr="00526539" w:rsidRDefault="00AC7CDC" w:rsidP="0071046B">
            <w:pPr>
              <w:ind w:left="72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903" w:type="dxa"/>
            <w:noWrap/>
            <w:hideMark/>
          </w:tcPr>
          <w:p w14:paraId="2D188386" w14:textId="77777777" w:rsidR="00AC7CDC" w:rsidRPr="00526539" w:rsidRDefault="00AC7CDC" w:rsidP="007104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526539">
              <w:rPr>
                <w:rFonts w:cs="Times New Roman"/>
                <w:sz w:val="22"/>
                <w:szCs w:val="22"/>
              </w:rPr>
              <w:t>MCS-8  ≤50</w:t>
            </w:r>
          </w:p>
        </w:tc>
        <w:tc>
          <w:tcPr>
            <w:tcW w:w="2181" w:type="dxa"/>
            <w:noWrap/>
            <w:hideMark/>
          </w:tcPr>
          <w:p w14:paraId="207A65E7" w14:textId="67A353F4" w:rsidR="00AC7CDC" w:rsidRPr="00526539" w:rsidRDefault="00AC7CDC" w:rsidP="0071046B">
            <w:pPr>
              <w:rPr>
                <w:rFonts w:cs="Times New Roman"/>
                <w:sz w:val="22"/>
                <w:szCs w:val="22"/>
              </w:rPr>
            </w:pPr>
            <w:r w:rsidRPr="00526539">
              <w:rPr>
                <w:rFonts w:cs="Times New Roman"/>
                <w:sz w:val="22"/>
                <w:szCs w:val="22"/>
              </w:rPr>
              <w:t>19 (65.5)</w:t>
            </w:r>
          </w:p>
        </w:tc>
      </w:tr>
      <w:tr w:rsidR="00AC7CDC" w:rsidRPr="006916ED" w14:paraId="09B489A2" w14:textId="77777777" w:rsidTr="007341A1">
        <w:trPr>
          <w:trHeight w:val="300"/>
        </w:trPr>
        <w:tc>
          <w:tcPr>
            <w:tcW w:w="9350" w:type="dxa"/>
            <w:gridSpan w:val="3"/>
          </w:tcPr>
          <w:p w14:paraId="39C30571" w14:textId="77777777" w:rsidR="00AC7CDC" w:rsidRPr="006916ED" w:rsidRDefault="00AC7CDC" w:rsidP="0071046B">
            <w:pPr>
              <w:rPr>
                <w:rFonts w:cs="Times New Roman"/>
                <w:sz w:val="22"/>
                <w:szCs w:val="22"/>
              </w:rPr>
            </w:pPr>
            <w:r w:rsidRPr="006916ED">
              <w:rPr>
                <w:rFonts w:cs="Times New Roman"/>
                <w:sz w:val="22"/>
                <w:szCs w:val="22"/>
              </w:rPr>
              <w:t>Survey Questions</w:t>
            </w:r>
          </w:p>
        </w:tc>
      </w:tr>
      <w:tr w:rsidR="00AC7CDC" w:rsidRPr="00526539" w14:paraId="26DA1EC5" w14:textId="77777777" w:rsidTr="007341A1">
        <w:trPr>
          <w:trHeight w:val="596"/>
        </w:trPr>
        <w:tc>
          <w:tcPr>
            <w:tcW w:w="1266" w:type="dxa"/>
          </w:tcPr>
          <w:p w14:paraId="6E10CD90" w14:textId="77777777" w:rsidR="00AC7CDC" w:rsidRPr="00526539" w:rsidRDefault="00AC7CDC" w:rsidP="0071046B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903" w:type="dxa"/>
            <w:noWrap/>
            <w:hideMark/>
          </w:tcPr>
          <w:p w14:paraId="15AAF29E" w14:textId="77777777" w:rsidR="00AC7CDC" w:rsidRPr="00526539" w:rsidRDefault="00AC7CDC" w:rsidP="0071046B">
            <w:pPr>
              <w:rPr>
                <w:rFonts w:cs="Times New Roman"/>
                <w:sz w:val="22"/>
                <w:szCs w:val="22"/>
              </w:rPr>
            </w:pPr>
            <w:r w:rsidRPr="00526539">
              <w:rPr>
                <w:rFonts w:cs="Times New Roman"/>
                <w:sz w:val="22"/>
                <w:szCs w:val="22"/>
              </w:rPr>
              <w:t>Have you ever felt discriminated against in healthcare settings because of your race?</w:t>
            </w:r>
          </w:p>
        </w:tc>
        <w:tc>
          <w:tcPr>
            <w:tcW w:w="2181" w:type="dxa"/>
            <w:noWrap/>
            <w:hideMark/>
          </w:tcPr>
          <w:p w14:paraId="5A2A610D" w14:textId="77777777" w:rsidR="00AC7CDC" w:rsidRPr="00526539" w:rsidRDefault="00AC7CDC" w:rsidP="0071046B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AC7CDC" w:rsidRPr="00526539" w14:paraId="5FFD22AF" w14:textId="77777777" w:rsidTr="007341A1">
        <w:trPr>
          <w:trHeight w:val="300"/>
        </w:trPr>
        <w:tc>
          <w:tcPr>
            <w:tcW w:w="1266" w:type="dxa"/>
          </w:tcPr>
          <w:p w14:paraId="18DB2663" w14:textId="77777777" w:rsidR="00AC7CDC" w:rsidRPr="00526539" w:rsidRDefault="00AC7CDC" w:rsidP="0071046B">
            <w:pPr>
              <w:ind w:left="72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903" w:type="dxa"/>
            <w:noWrap/>
          </w:tcPr>
          <w:p w14:paraId="2A5C6DFF" w14:textId="77777777" w:rsidR="00AC7CDC" w:rsidRPr="00526539" w:rsidRDefault="00AC7CDC" w:rsidP="0071046B">
            <w:pPr>
              <w:ind w:left="720"/>
              <w:rPr>
                <w:rFonts w:cs="Times New Roman"/>
                <w:sz w:val="22"/>
                <w:szCs w:val="22"/>
              </w:rPr>
            </w:pPr>
            <w:bookmarkStart w:id="0" w:name="_Hlk191669716"/>
            <w:r w:rsidRPr="00526539">
              <w:rPr>
                <w:rFonts w:cs="Times New Roman"/>
                <w:sz w:val="22"/>
                <w:szCs w:val="22"/>
              </w:rPr>
              <w:t>Yes</w:t>
            </w:r>
          </w:p>
        </w:tc>
        <w:tc>
          <w:tcPr>
            <w:tcW w:w="2181" w:type="dxa"/>
            <w:noWrap/>
          </w:tcPr>
          <w:p w14:paraId="36F494CC" w14:textId="7FD89D77" w:rsidR="00AC7CDC" w:rsidRPr="00526539" w:rsidRDefault="00AC7CDC" w:rsidP="0071046B">
            <w:pPr>
              <w:rPr>
                <w:rFonts w:cs="Times New Roman"/>
                <w:sz w:val="22"/>
                <w:szCs w:val="22"/>
              </w:rPr>
            </w:pPr>
            <w:r w:rsidRPr="00526539">
              <w:rPr>
                <w:rFonts w:cs="Times New Roman"/>
                <w:sz w:val="22"/>
                <w:szCs w:val="22"/>
              </w:rPr>
              <w:t>6 (20.</w:t>
            </w:r>
            <w:r w:rsidR="00D47572" w:rsidRPr="00526539">
              <w:rPr>
                <w:rFonts w:cs="Times New Roman"/>
                <w:sz w:val="22"/>
                <w:szCs w:val="22"/>
              </w:rPr>
              <w:t>7</w:t>
            </w:r>
            <w:r w:rsidRPr="00526539">
              <w:rPr>
                <w:rFonts w:cs="Times New Roman"/>
                <w:sz w:val="22"/>
                <w:szCs w:val="22"/>
              </w:rPr>
              <w:t>)</w:t>
            </w:r>
          </w:p>
        </w:tc>
      </w:tr>
      <w:tr w:rsidR="00AC7CDC" w:rsidRPr="00526539" w14:paraId="06FE50C7" w14:textId="77777777" w:rsidTr="007341A1">
        <w:trPr>
          <w:trHeight w:val="300"/>
        </w:trPr>
        <w:tc>
          <w:tcPr>
            <w:tcW w:w="1266" w:type="dxa"/>
          </w:tcPr>
          <w:p w14:paraId="0D2885D8" w14:textId="77777777" w:rsidR="00AC7CDC" w:rsidRPr="00526539" w:rsidRDefault="00AC7CDC" w:rsidP="0071046B">
            <w:pPr>
              <w:ind w:left="72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903" w:type="dxa"/>
            <w:noWrap/>
          </w:tcPr>
          <w:p w14:paraId="66A36304" w14:textId="77777777" w:rsidR="00AC7CDC" w:rsidRPr="00526539" w:rsidRDefault="00AC7CDC" w:rsidP="007104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526539">
              <w:rPr>
                <w:rFonts w:cs="Times New Roman"/>
                <w:sz w:val="22"/>
                <w:szCs w:val="22"/>
              </w:rPr>
              <w:t>No</w:t>
            </w:r>
          </w:p>
        </w:tc>
        <w:tc>
          <w:tcPr>
            <w:tcW w:w="2181" w:type="dxa"/>
            <w:noWrap/>
          </w:tcPr>
          <w:p w14:paraId="251A8F75" w14:textId="341DD8AA" w:rsidR="00AC7CDC" w:rsidRPr="00526539" w:rsidRDefault="00AC7CDC" w:rsidP="0071046B">
            <w:pPr>
              <w:rPr>
                <w:rFonts w:cs="Times New Roman"/>
                <w:sz w:val="22"/>
                <w:szCs w:val="22"/>
              </w:rPr>
            </w:pPr>
            <w:r w:rsidRPr="00526539">
              <w:rPr>
                <w:rFonts w:cs="Times New Roman"/>
                <w:sz w:val="22"/>
                <w:szCs w:val="22"/>
              </w:rPr>
              <w:t>23 (79.3)</w:t>
            </w:r>
          </w:p>
        </w:tc>
      </w:tr>
      <w:tr w:rsidR="00AC7CDC" w:rsidRPr="00526539" w14:paraId="2CFB1209" w14:textId="77777777" w:rsidTr="007341A1">
        <w:trPr>
          <w:trHeight w:val="300"/>
        </w:trPr>
        <w:tc>
          <w:tcPr>
            <w:tcW w:w="1266" w:type="dxa"/>
          </w:tcPr>
          <w:p w14:paraId="656D8A87" w14:textId="77777777" w:rsidR="00AC7CDC" w:rsidRPr="00526539" w:rsidRDefault="00AC7CDC" w:rsidP="0071046B">
            <w:pPr>
              <w:rPr>
                <w:rFonts w:cs="Times New Roman"/>
                <w:sz w:val="22"/>
                <w:szCs w:val="22"/>
              </w:rPr>
            </w:pPr>
          </w:p>
        </w:tc>
        <w:bookmarkEnd w:id="0"/>
        <w:tc>
          <w:tcPr>
            <w:tcW w:w="5903" w:type="dxa"/>
            <w:noWrap/>
          </w:tcPr>
          <w:p w14:paraId="36684BA3" w14:textId="77777777" w:rsidR="00AC7CDC" w:rsidRPr="00526539" w:rsidRDefault="00AC7CDC" w:rsidP="0071046B">
            <w:pPr>
              <w:rPr>
                <w:rFonts w:cs="Times New Roman"/>
                <w:sz w:val="22"/>
                <w:szCs w:val="22"/>
              </w:rPr>
            </w:pPr>
            <w:r w:rsidRPr="00526539">
              <w:rPr>
                <w:rFonts w:cs="Times New Roman"/>
                <w:sz w:val="22"/>
                <w:szCs w:val="22"/>
              </w:rPr>
              <w:t>Have you ever felt discriminated against in healthcare settings because of your criminal record?</w:t>
            </w:r>
          </w:p>
        </w:tc>
        <w:tc>
          <w:tcPr>
            <w:tcW w:w="2181" w:type="dxa"/>
            <w:noWrap/>
          </w:tcPr>
          <w:p w14:paraId="5A2A89F3" w14:textId="77777777" w:rsidR="00AC7CDC" w:rsidRPr="00526539" w:rsidRDefault="00AC7CDC" w:rsidP="0071046B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AC7CDC" w:rsidRPr="00526539" w14:paraId="7175EF19" w14:textId="77777777" w:rsidTr="007341A1">
        <w:trPr>
          <w:trHeight w:val="300"/>
        </w:trPr>
        <w:tc>
          <w:tcPr>
            <w:tcW w:w="1266" w:type="dxa"/>
          </w:tcPr>
          <w:p w14:paraId="36EFA62E" w14:textId="77777777" w:rsidR="00AC7CDC" w:rsidRPr="00526539" w:rsidRDefault="00AC7CDC" w:rsidP="0071046B">
            <w:pPr>
              <w:ind w:left="72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903" w:type="dxa"/>
            <w:noWrap/>
          </w:tcPr>
          <w:p w14:paraId="22C7146B" w14:textId="77777777" w:rsidR="00AC7CDC" w:rsidRPr="00526539" w:rsidRDefault="00AC7CDC" w:rsidP="007104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526539">
              <w:rPr>
                <w:rFonts w:cs="Times New Roman"/>
                <w:sz w:val="22"/>
                <w:szCs w:val="22"/>
              </w:rPr>
              <w:t>Yes</w:t>
            </w:r>
          </w:p>
        </w:tc>
        <w:tc>
          <w:tcPr>
            <w:tcW w:w="2181" w:type="dxa"/>
            <w:noWrap/>
          </w:tcPr>
          <w:p w14:paraId="4A672151" w14:textId="780DC41A" w:rsidR="00AC7CDC" w:rsidRPr="00526539" w:rsidRDefault="00AC7CDC" w:rsidP="0071046B">
            <w:pPr>
              <w:rPr>
                <w:rFonts w:cs="Times New Roman"/>
                <w:sz w:val="22"/>
                <w:szCs w:val="22"/>
              </w:rPr>
            </w:pPr>
            <w:r w:rsidRPr="00526539">
              <w:rPr>
                <w:rFonts w:cs="Times New Roman"/>
                <w:sz w:val="22"/>
                <w:szCs w:val="22"/>
              </w:rPr>
              <w:t>7 (24.1)</w:t>
            </w:r>
          </w:p>
        </w:tc>
      </w:tr>
      <w:tr w:rsidR="00AC7CDC" w:rsidRPr="00526539" w14:paraId="16800C20" w14:textId="77777777" w:rsidTr="007341A1">
        <w:trPr>
          <w:trHeight w:val="300"/>
        </w:trPr>
        <w:tc>
          <w:tcPr>
            <w:tcW w:w="1266" w:type="dxa"/>
          </w:tcPr>
          <w:p w14:paraId="546287A5" w14:textId="77777777" w:rsidR="00AC7CDC" w:rsidRPr="00526539" w:rsidRDefault="00AC7CDC" w:rsidP="0071046B">
            <w:pPr>
              <w:ind w:left="72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903" w:type="dxa"/>
            <w:noWrap/>
          </w:tcPr>
          <w:p w14:paraId="62FA9EA1" w14:textId="77777777" w:rsidR="00AC7CDC" w:rsidRPr="00526539" w:rsidRDefault="00AC7CDC" w:rsidP="007104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526539">
              <w:rPr>
                <w:rFonts w:cs="Times New Roman"/>
                <w:sz w:val="22"/>
                <w:szCs w:val="22"/>
              </w:rPr>
              <w:t>No</w:t>
            </w:r>
          </w:p>
        </w:tc>
        <w:tc>
          <w:tcPr>
            <w:tcW w:w="2181" w:type="dxa"/>
            <w:noWrap/>
          </w:tcPr>
          <w:p w14:paraId="43A47096" w14:textId="43290B30" w:rsidR="00AC7CDC" w:rsidRPr="00526539" w:rsidRDefault="00AC7CDC" w:rsidP="0071046B">
            <w:pPr>
              <w:rPr>
                <w:rFonts w:cs="Times New Roman"/>
                <w:sz w:val="22"/>
                <w:szCs w:val="22"/>
              </w:rPr>
            </w:pPr>
            <w:r w:rsidRPr="00526539">
              <w:rPr>
                <w:rFonts w:cs="Times New Roman"/>
                <w:sz w:val="22"/>
                <w:szCs w:val="22"/>
              </w:rPr>
              <w:t>22 (75.</w:t>
            </w:r>
            <w:r w:rsidR="00D47572" w:rsidRPr="00526539">
              <w:rPr>
                <w:rFonts w:cs="Times New Roman"/>
                <w:sz w:val="22"/>
                <w:szCs w:val="22"/>
              </w:rPr>
              <w:t>9</w:t>
            </w:r>
            <w:r w:rsidRPr="00526539">
              <w:rPr>
                <w:rFonts w:cs="Times New Roman"/>
                <w:sz w:val="22"/>
                <w:szCs w:val="22"/>
              </w:rPr>
              <w:t>)</w:t>
            </w:r>
          </w:p>
        </w:tc>
      </w:tr>
      <w:tr w:rsidR="00AC7CDC" w:rsidRPr="00526539" w14:paraId="5F0D8977" w14:textId="77777777" w:rsidTr="007341A1">
        <w:trPr>
          <w:trHeight w:val="300"/>
        </w:trPr>
        <w:tc>
          <w:tcPr>
            <w:tcW w:w="1266" w:type="dxa"/>
          </w:tcPr>
          <w:p w14:paraId="495DF51A" w14:textId="77777777" w:rsidR="00AC7CDC" w:rsidRPr="00526539" w:rsidRDefault="00AC7CDC" w:rsidP="0071046B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903" w:type="dxa"/>
            <w:noWrap/>
          </w:tcPr>
          <w:p w14:paraId="3490B93E" w14:textId="77777777" w:rsidR="00AC7CDC" w:rsidRPr="00526539" w:rsidRDefault="00AC7CDC" w:rsidP="0071046B">
            <w:pPr>
              <w:rPr>
                <w:rFonts w:cs="Times New Roman"/>
                <w:sz w:val="22"/>
                <w:szCs w:val="22"/>
              </w:rPr>
            </w:pPr>
            <w:r w:rsidRPr="00526539">
              <w:rPr>
                <w:rFonts w:cs="Times New Roman"/>
                <w:sz w:val="22"/>
                <w:szCs w:val="22"/>
              </w:rPr>
              <w:t>Was there ever a time that you needed mental health care but did not get it?</w:t>
            </w:r>
          </w:p>
        </w:tc>
        <w:tc>
          <w:tcPr>
            <w:tcW w:w="2181" w:type="dxa"/>
            <w:noWrap/>
          </w:tcPr>
          <w:p w14:paraId="2F1F4E59" w14:textId="77777777" w:rsidR="00AC7CDC" w:rsidRPr="00526539" w:rsidRDefault="00AC7CDC" w:rsidP="0071046B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AC7CDC" w:rsidRPr="00526539" w14:paraId="4A7F90DB" w14:textId="77777777" w:rsidTr="007341A1">
        <w:trPr>
          <w:trHeight w:val="300"/>
        </w:trPr>
        <w:tc>
          <w:tcPr>
            <w:tcW w:w="1266" w:type="dxa"/>
          </w:tcPr>
          <w:p w14:paraId="255F91F8" w14:textId="77777777" w:rsidR="00AC7CDC" w:rsidRPr="00526539" w:rsidRDefault="00AC7CDC" w:rsidP="0071046B">
            <w:pPr>
              <w:ind w:left="72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903" w:type="dxa"/>
            <w:noWrap/>
          </w:tcPr>
          <w:p w14:paraId="5E6F949C" w14:textId="77777777" w:rsidR="00AC7CDC" w:rsidRPr="00526539" w:rsidRDefault="00AC7CDC" w:rsidP="007104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526539">
              <w:rPr>
                <w:rFonts w:cs="Times New Roman"/>
                <w:sz w:val="22"/>
                <w:szCs w:val="22"/>
              </w:rPr>
              <w:t>Yes</w:t>
            </w:r>
          </w:p>
        </w:tc>
        <w:tc>
          <w:tcPr>
            <w:tcW w:w="2181" w:type="dxa"/>
            <w:noWrap/>
          </w:tcPr>
          <w:p w14:paraId="79A50361" w14:textId="189F0017" w:rsidR="00AC7CDC" w:rsidRPr="00526539" w:rsidRDefault="00AC7CDC" w:rsidP="0071046B">
            <w:pPr>
              <w:rPr>
                <w:rFonts w:cs="Times New Roman"/>
                <w:sz w:val="22"/>
                <w:szCs w:val="22"/>
              </w:rPr>
            </w:pPr>
            <w:r w:rsidRPr="00526539">
              <w:rPr>
                <w:rFonts w:cs="Times New Roman"/>
                <w:sz w:val="22"/>
                <w:szCs w:val="22"/>
              </w:rPr>
              <w:t>8 (27.</w:t>
            </w:r>
            <w:r w:rsidR="00D47572" w:rsidRPr="00526539">
              <w:rPr>
                <w:rFonts w:cs="Times New Roman"/>
                <w:sz w:val="22"/>
                <w:szCs w:val="22"/>
              </w:rPr>
              <w:t>6</w:t>
            </w:r>
            <w:r w:rsidRPr="00526539">
              <w:rPr>
                <w:rFonts w:cs="Times New Roman"/>
                <w:sz w:val="22"/>
                <w:szCs w:val="22"/>
              </w:rPr>
              <w:t>),</w:t>
            </w:r>
          </w:p>
        </w:tc>
      </w:tr>
      <w:tr w:rsidR="00AC7CDC" w:rsidRPr="00526539" w14:paraId="4B511567" w14:textId="77777777" w:rsidTr="007341A1">
        <w:trPr>
          <w:trHeight w:val="300"/>
        </w:trPr>
        <w:tc>
          <w:tcPr>
            <w:tcW w:w="1266" w:type="dxa"/>
          </w:tcPr>
          <w:p w14:paraId="1AE4FBB3" w14:textId="77777777" w:rsidR="00AC7CDC" w:rsidRPr="00526539" w:rsidRDefault="00AC7CDC" w:rsidP="0071046B">
            <w:pPr>
              <w:ind w:left="72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903" w:type="dxa"/>
            <w:noWrap/>
          </w:tcPr>
          <w:p w14:paraId="5D98C935" w14:textId="77777777" w:rsidR="00AC7CDC" w:rsidRPr="00526539" w:rsidRDefault="00AC7CDC" w:rsidP="007104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526539">
              <w:rPr>
                <w:rFonts w:cs="Times New Roman"/>
                <w:sz w:val="22"/>
                <w:szCs w:val="22"/>
              </w:rPr>
              <w:t>No</w:t>
            </w:r>
          </w:p>
        </w:tc>
        <w:tc>
          <w:tcPr>
            <w:tcW w:w="2181" w:type="dxa"/>
            <w:noWrap/>
          </w:tcPr>
          <w:p w14:paraId="496BE586" w14:textId="26D3290E" w:rsidR="00AC7CDC" w:rsidRPr="00526539" w:rsidRDefault="00AC7CDC" w:rsidP="0071046B">
            <w:pPr>
              <w:rPr>
                <w:rFonts w:cs="Times New Roman"/>
                <w:sz w:val="22"/>
                <w:szCs w:val="22"/>
              </w:rPr>
            </w:pPr>
            <w:r w:rsidRPr="00526539">
              <w:rPr>
                <w:rFonts w:cs="Times New Roman"/>
                <w:sz w:val="22"/>
                <w:szCs w:val="22"/>
              </w:rPr>
              <w:t>21 (72.4)</w:t>
            </w:r>
          </w:p>
        </w:tc>
      </w:tr>
      <w:tr w:rsidR="00AC7CDC" w:rsidRPr="00526539" w14:paraId="6D8C05ED" w14:textId="77777777" w:rsidTr="007341A1">
        <w:trPr>
          <w:trHeight w:val="300"/>
        </w:trPr>
        <w:tc>
          <w:tcPr>
            <w:tcW w:w="1266" w:type="dxa"/>
          </w:tcPr>
          <w:p w14:paraId="00AEF474" w14:textId="77777777" w:rsidR="00AC7CDC" w:rsidRPr="00526539" w:rsidRDefault="00AC7CDC" w:rsidP="0071046B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903" w:type="dxa"/>
            <w:noWrap/>
            <w:hideMark/>
          </w:tcPr>
          <w:p w14:paraId="52E4A60F" w14:textId="77777777" w:rsidR="00AC7CDC" w:rsidRPr="00526539" w:rsidRDefault="00AC7CDC" w:rsidP="0071046B">
            <w:pPr>
              <w:rPr>
                <w:rFonts w:cs="Times New Roman"/>
                <w:sz w:val="22"/>
                <w:szCs w:val="22"/>
              </w:rPr>
            </w:pPr>
            <w:r w:rsidRPr="00526539">
              <w:rPr>
                <w:rFonts w:cs="Times New Roman"/>
                <w:sz w:val="22"/>
                <w:szCs w:val="22"/>
              </w:rPr>
              <w:t>Have you ever put off, waited, or postponed seeking mental health care that you needed?</w:t>
            </w:r>
          </w:p>
        </w:tc>
        <w:tc>
          <w:tcPr>
            <w:tcW w:w="2181" w:type="dxa"/>
            <w:noWrap/>
            <w:hideMark/>
          </w:tcPr>
          <w:p w14:paraId="28C375D4" w14:textId="77777777" w:rsidR="00AC7CDC" w:rsidRPr="00526539" w:rsidRDefault="00AC7CDC" w:rsidP="0071046B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AC7CDC" w:rsidRPr="00526539" w14:paraId="6C0857D1" w14:textId="77777777" w:rsidTr="007341A1">
        <w:trPr>
          <w:trHeight w:val="300"/>
        </w:trPr>
        <w:tc>
          <w:tcPr>
            <w:tcW w:w="1266" w:type="dxa"/>
          </w:tcPr>
          <w:p w14:paraId="2FCC52FA" w14:textId="77777777" w:rsidR="00AC7CDC" w:rsidRPr="00526539" w:rsidRDefault="00AC7CDC" w:rsidP="0071046B">
            <w:pPr>
              <w:ind w:left="72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903" w:type="dxa"/>
            <w:noWrap/>
          </w:tcPr>
          <w:p w14:paraId="4C9820A7" w14:textId="77777777" w:rsidR="00AC7CDC" w:rsidRPr="00526539" w:rsidRDefault="00AC7CDC" w:rsidP="007104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526539">
              <w:rPr>
                <w:rFonts w:cs="Times New Roman"/>
                <w:sz w:val="22"/>
                <w:szCs w:val="22"/>
              </w:rPr>
              <w:t>Yes</w:t>
            </w:r>
          </w:p>
        </w:tc>
        <w:tc>
          <w:tcPr>
            <w:tcW w:w="2181" w:type="dxa"/>
            <w:noWrap/>
          </w:tcPr>
          <w:p w14:paraId="03298CB9" w14:textId="0DDAC87E" w:rsidR="00AC7CDC" w:rsidRPr="00526539" w:rsidRDefault="00AC7CDC" w:rsidP="0071046B">
            <w:pPr>
              <w:rPr>
                <w:rFonts w:cs="Times New Roman"/>
                <w:sz w:val="22"/>
                <w:szCs w:val="22"/>
              </w:rPr>
            </w:pPr>
            <w:r w:rsidRPr="00526539">
              <w:rPr>
                <w:rFonts w:cs="Times New Roman"/>
                <w:sz w:val="22"/>
                <w:szCs w:val="22"/>
              </w:rPr>
              <w:t>11 (37.9)</w:t>
            </w:r>
          </w:p>
        </w:tc>
      </w:tr>
      <w:tr w:rsidR="00AC7CDC" w:rsidRPr="00526539" w14:paraId="65576594" w14:textId="77777777" w:rsidTr="007341A1">
        <w:trPr>
          <w:trHeight w:val="300"/>
        </w:trPr>
        <w:tc>
          <w:tcPr>
            <w:tcW w:w="1266" w:type="dxa"/>
          </w:tcPr>
          <w:p w14:paraId="171DD921" w14:textId="77777777" w:rsidR="00AC7CDC" w:rsidRPr="00526539" w:rsidRDefault="00AC7CDC" w:rsidP="0071046B">
            <w:pPr>
              <w:ind w:left="72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903" w:type="dxa"/>
            <w:noWrap/>
          </w:tcPr>
          <w:p w14:paraId="6F1F7644" w14:textId="77777777" w:rsidR="00AC7CDC" w:rsidRPr="00526539" w:rsidRDefault="00AC7CDC" w:rsidP="007104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526539">
              <w:rPr>
                <w:rFonts w:cs="Times New Roman"/>
                <w:sz w:val="22"/>
                <w:szCs w:val="22"/>
              </w:rPr>
              <w:t>No</w:t>
            </w:r>
          </w:p>
        </w:tc>
        <w:tc>
          <w:tcPr>
            <w:tcW w:w="2181" w:type="dxa"/>
            <w:noWrap/>
          </w:tcPr>
          <w:p w14:paraId="25090026" w14:textId="1D4A4B6A" w:rsidR="00AC7CDC" w:rsidRPr="00526539" w:rsidRDefault="00AC7CDC" w:rsidP="0071046B">
            <w:pPr>
              <w:rPr>
                <w:rFonts w:cs="Times New Roman"/>
                <w:sz w:val="22"/>
                <w:szCs w:val="22"/>
              </w:rPr>
            </w:pPr>
            <w:r w:rsidRPr="00526539">
              <w:rPr>
                <w:rFonts w:cs="Times New Roman"/>
                <w:sz w:val="22"/>
                <w:szCs w:val="22"/>
              </w:rPr>
              <w:t>18 (62.</w:t>
            </w:r>
            <w:r w:rsidR="00D47572" w:rsidRPr="00526539">
              <w:rPr>
                <w:rFonts w:cs="Times New Roman"/>
                <w:sz w:val="22"/>
                <w:szCs w:val="22"/>
              </w:rPr>
              <w:t>1</w:t>
            </w:r>
            <w:r w:rsidRPr="00526539">
              <w:rPr>
                <w:rFonts w:cs="Times New Roman"/>
                <w:sz w:val="22"/>
                <w:szCs w:val="22"/>
              </w:rPr>
              <w:t>)</w:t>
            </w:r>
          </w:p>
        </w:tc>
      </w:tr>
      <w:tr w:rsidR="00AC7CDC" w:rsidRPr="00526539" w14:paraId="2DF153F5" w14:textId="77777777" w:rsidTr="007341A1">
        <w:trPr>
          <w:trHeight w:val="300"/>
        </w:trPr>
        <w:tc>
          <w:tcPr>
            <w:tcW w:w="1266" w:type="dxa"/>
          </w:tcPr>
          <w:p w14:paraId="64E0CC4F" w14:textId="77777777" w:rsidR="00AC7CDC" w:rsidRPr="00526539" w:rsidRDefault="00AC7CDC" w:rsidP="0071046B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903" w:type="dxa"/>
            <w:noWrap/>
            <w:hideMark/>
          </w:tcPr>
          <w:p w14:paraId="1F0AE1F8" w14:textId="77777777" w:rsidR="00AC7CDC" w:rsidRPr="00526539" w:rsidRDefault="00AC7CDC" w:rsidP="0071046B">
            <w:pPr>
              <w:rPr>
                <w:rFonts w:cs="Times New Roman"/>
                <w:sz w:val="22"/>
                <w:szCs w:val="22"/>
              </w:rPr>
            </w:pPr>
            <w:r w:rsidRPr="00526539">
              <w:rPr>
                <w:rFonts w:cs="Times New Roman"/>
                <w:sz w:val="22"/>
                <w:szCs w:val="22"/>
              </w:rPr>
              <w:t>Have you ever received any mental health treatment at any point in your life?</w:t>
            </w:r>
          </w:p>
        </w:tc>
        <w:tc>
          <w:tcPr>
            <w:tcW w:w="2181" w:type="dxa"/>
            <w:noWrap/>
            <w:hideMark/>
          </w:tcPr>
          <w:p w14:paraId="7F8BB6D0" w14:textId="77777777" w:rsidR="00AC7CDC" w:rsidRPr="00526539" w:rsidRDefault="00AC7CDC" w:rsidP="0071046B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AC7CDC" w:rsidRPr="00526539" w14:paraId="3A3E1E2D" w14:textId="77777777" w:rsidTr="007341A1">
        <w:trPr>
          <w:trHeight w:val="300"/>
        </w:trPr>
        <w:tc>
          <w:tcPr>
            <w:tcW w:w="1266" w:type="dxa"/>
          </w:tcPr>
          <w:p w14:paraId="1E2EA45D" w14:textId="77777777" w:rsidR="00AC7CDC" w:rsidRPr="00526539" w:rsidRDefault="00AC7CDC" w:rsidP="0071046B">
            <w:pPr>
              <w:ind w:left="72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903" w:type="dxa"/>
            <w:noWrap/>
          </w:tcPr>
          <w:p w14:paraId="7E644CC3" w14:textId="77777777" w:rsidR="00AC7CDC" w:rsidRPr="00526539" w:rsidRDefault="00AC7CDC" w:rsidP="007104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526539">
              <w:rPr>
                <w:rFonts w:cs="Times New Roman"/>
                <w:sz w:val="22"/>
                <w:szCs w:val="22"/>
              </w:rPr>
              <w:t>Yes</w:t>
            </w:r>
          </w:p>
        </w:tc>
        <w:tc>
          <w:tcPr>
            <w:tcW w:w="2181" w:type="dxa"/>
            <w:noWrap/>
          </w:tcPr>
          <w:p w14:paraId="68E1D1E5" w14:textId="463BD97B" w:rsidR="00AC7CDC" w:rsidRPr="00526539" w:rsidRDefault="00AC7CDC" w:rsidP="0071046B">
            <w:pPr>
              <w:rPr>
                <w:rFonts w:cs="Times New Roman"/>
                <w:sz w:val="22"/>
                <w:szCs w:val="22"/>
              </w:rPr>
            </w:pPr>
            <w:r w:rsidRPr="00526539">
              <w:rPr>
                <w:rFonts w:cs="Times New Roman"/>
                <w:sz w:val="22"/>
                <w:szCs w:val="22"/>
              </w:rPr>
              <w:t>20 (6</w:t>
            </w:r>
            <w:r w:rsidR="00D47572" w:rsidRPr="00526539">
              <w:rPr>
                <w:rFonts w:cs="Times New Roman"/>
                <w:sz w:val="22"/>
                <w:szCs w:val="22"/>
              </w:rPr>
              <w:t>9</w:t>
            </w:r>
            <w:r w:rsidRPr="00526539">
              <w:rPr>
                <w:rFonts w:cs="Times New Roman"/>
                <w:sz w:val="22"/>
                <w:szCs w:val="22"/>
              </w:rPr>
              <w:t>.</w:t>
            </w:r>
            <w:r w:rsidR="00D47572" w:rsidRPr="00526539">
              <w:rPr>
                <w:rFonts w:cs="Times New Roman"/>
                <w:sz w:val="22"/>
                <w:szCs w:val="22"/>
              </w:rPr>
              <w:t>0</w:t>
            </w:r>
            <w:r w:rsidRPr="00526539">
              <w:rPr>
                <w:rFonts w:cs="Times New Roman"/>
                <w:sz w:val="22"/>
                <w:szCs w:val="22"/>
              </w:rPr>
              <w:t>)</w:t>
            </w:r>
          </w:p>
        </w:tc>
      </w:tr>
      <w:tr w:rsidR="00AC7CDC" w:rsidRPr="00526539" w14:paraId="0D39015C" w14:textId="77777777" w:rsidTr="007341A1">
        <w:trPr>
          <w:trHeight w:val="300"/>
        </w:trPr>
        <w:tc>
          <w:tcPr>
            <w:tcW w:w="1266" w:type="dxa"/>
          </w:tcPr>
          <w:p w14:paraId="7C1871F8" w14:textId="77777777" w:rsidR="00AC7CDC" w:rsidRPr="00526539" w:rsidRDefault="00AC7CDC" w:rsidP="0071046B">
            <w:pPr>
              <w:ind w:left="72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903" w:type="dxa"/>
            <w:noWrap/>
          </w:tcPr>
          <w:p w14:paraId="50D93E30" w14:textId="77777777" w:rsidR="00AC7CDC" w:rsidRPr="00526539" w:rsidRDefault="00AC7CDC" w:rsidP="007104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526539">
              <w:rPr>
                <w:rFonts w:cs="Times New Roman"/>
                <w:sz w:val="22"/>
                <w:szCs w:val="22"/>
              </w:rPr>
              <w:t>No</w:t>
            </w:r>
          </w:p>
        </w:tc>
        <w:tc>
          <w:tcPr>
            <w:tcW w:w="2181" w:type="dxa"/>
            <w:noWrap/>
          </w:tcPr>
          <w:p w14:paraId="3933A475" w14:textId="01131177" w:rsidR="00AC7CDC" w:rsidRPr="00526539" w:rsidRDefault="00AC7CDC" w:rsidP="0071046B">
            <w:pPr>
              <w:rPr>
                <w:rFonts w:cs="Times New Roman"/>
                <w:sz w:val="22"/>
                <w:szCs w:val="22"/>
              </w:rPr>
            </w:pPr>
            <w:r w:rsidRPr="00526539">
              <w:rPr>
                <w:rFonts w:cs="Times New Roman"/>
                <w:sz w:val="22"/>
                <w:szCs w:val="22"/>
              </w:rPr>
              <w:t>9 (31.0)</w:t>
            </w:r>
          </w:p>
        </w:tc>
      </w:tr>
    </w:tbl>
    <w:p w14:paraId="5EF5ECA1" w14:textId="77777777" w:rsidR="00AC7CDC" w:rsidRDefault="00AC7CDC" w:rsidP="00AC7CDC"/>
    <w:p w14:paraId="5CA979E5" w14:textId="77777777" w:rsidR="00D10003" w:rsidRDefault="00D10003"/>
    <w:sectPr w:rsidR="00D100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CDC"/>
    <w:rsid w:val="000C378D"/>
    <w:rsid w:val="00381276"/>
    <w:rsid w:val="0045587F"/>
    <w:rsid w:val="004A6958"/>
    <w:rsid w:val="004B3FFA"/>
    <w:rsid w:val="004D5A78"/>
    <w:rsid w:val="004E7F9E"/>
    <w:rsid w:val="00526539"/>
    <w:rsid w:val="0057462A"/>
    <w:rsid w:val="005C58AD"/>
    <w:rsid w:val="006916ED"/>
    <w:rsid w:val="0070260A"/>
    <w:rsid w:val="007341A1"/>
    <w:rsid w:val="007C5387"/>
    <w:rsid w:val="009558F7"/>
    <w:rsid w:val="009B52B9"/>
    <w:rsid w:val="00AC7CDC"/>
    <w:rsid w:val="00C61F2B"/>
    <w:rsid w:val="00D10003"/>
    <w:rsid w:val="00D47572"/>
    <w:rsid w:val="00D620BC"/>
    <w:rsid w:val="00D713C6"/>
    <w:rsid w:val="00DD1C32"/>
    <w:rsid w:val="00E67234"/>
    <w:rsid w:val="00EC3DE1"/>
    <w:rsid w:val="00FF3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44D47"/>
  <w15:chartTrackingRefBased/>
  <w15:docId w15:val="{B6E94AD6-485B-4E1C-963E-EFB77A34A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CDC"/>
    <w:pPr>
      <w:spacing w:line="278" w:lineRule="auto"/>
    </w:pPr>
    <w:rPr>
      <w:rFonts w:cstheme="minorBidi"/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7C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7C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7CD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7CD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7CD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7CD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7CD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7CD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7CD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7C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7C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7CD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7CD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7CD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7CD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7CD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7CD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7CD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7C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7C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7CD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7CD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7C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7C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7C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7C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7C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7C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7CD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7CDC"/>
    <w:pPr>
      <w:spacing w:after="0" w:line="240" w:lineRule="auto"/>
    </w:pPr>
    <w:rPr>
      <w:rFonts w:asciiTheme="minorHAnsi" w:hAnsiTheme="minorHAnsi" w:cstheme="minorBidi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B3FFA"/>
    <w:pPr>
      <w:spacing w:after="0" w:line="240" w:lineRule="auto"/>
    </w:pPr>
    <w:rPr>
      <w:rFonts w:ascii="Aptos" w:hAnsi="Aptos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7341A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d8cbebb-2139-4df8-b411-4e3e87abeb5c}" enabled="0" method="" siteId="{dd8cbebb-2139-4df8-b411-4e3e87abeb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0</TotalTime>
  <Pages>3</Pages>
  <Words>432</Words>
  <Characters>2467</Characters>
  <Application>Microsoft Office Word</Application>
  <DocSecurity>0</DocSecurity>
  <Lines>20</Lines>
  <Paragraphs>5</Paragraphs>
  <ScaleCrop>false</ScaleCrop>
  <Company/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dison, Helena</dc:creator>
  <cp:keywords/>
  <dc:description/>
  <cp:lastModifiedBy>Addison, Helena</cp:lastModifiedBy>
  <cp:revision>19</cp:revision>
  <dcterms:created xsi:type="dcterms:W3CDTF">2025-03-01T15:51:00Z</dcterms:created>
  <dcterms:modified xsi:type="dcterms:W3CDTF">2025-03-02T16:38:00Z</dcterms:modified>
</cp:coreProperties>
</file>